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B5498" w14:textId="6C6A6152" w:rsidR="00983BC7" w:rsidRDefault="00983BC7">
      <w:pPr>
        <w:rPr>
          <w:rFonts w:ascii="Times New Roman" w:hAnsi="Times New Roman" w:cs="Times New Roman"/>
          <w:b/>
          <w:bCs/>
          <w:lang w:val="en-GB"/>
        </w:rPr>
      </w:pPr>
      <w:bookmarkStart w:id="0" w:name="OLE_LINK2"/>
      <w:bookmarkStart w:id="1" w:name="OLE_LINK1"/>
      <w:r w:rsidRPr="00BF15DB">
        <w:rPr>
          <w:rFonts w:ascii="Times New Roman" w:hAnsi="Times New Roman" w:cs="Times New Roman"/>
          <w:b/>
          <w:bCs/>
          <w:lang w:val="en-GB"/>
        </w:rPr>
        <w:t>Table</w:t>
      </w:r>
      <w:r w:rsidR="00535FEA">
        <w:rPr>
          <w:rFonts w:ascii="Times New Roman" w:hAnsi="Times New Roman" w:cs="Times New Roman"/>
          <w:b/>
          <w:bCs/>
          <w:lang w:val="en-GB"/>
        </w:rPr>
        <w:t xml:space="preserve"> S</w:t>
      </w:r>
      <w:r w:rsidRPr="00BF15DB">
        <w:rPr>
          <w:rFonts w:ascii="Times New Roman" w:hAnsi="Times New Roman" w:cs="Times New Roman"/>
          <w:b/>
          <w:bCs/>
          <w:lang w:val="en-GB"/>
        </w:rPr>
        <w:t xml:space="preserve">1. </w:t>
      </w:r>
      <w:bookmarkStart w:id="2" w:name="_Hlk89463103"/>
      <w:r w:rsidRPr="00BF15DB">
        <w:rPr>
          <w:rFonts w:ascii="Times New Roman" w:hAnsi="Times New Roman" w:cs="Times New Roman"/>
          <w:b/>
          <w:bCs/>
          <w:lang w:val="en-GB"/>
        </w:rPr>
        <w:t xml:space="preserve">Comparison of </w:t>
      </w:r>
      <w:r w:rsidR="00717A7D" w:rsidRPr="0003739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lifestyle factors</w:t>
      </w:r>
      <w:r w:rsidRPr="00BF15D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17A7D">
        <w:rPr>
          <w:rFonts w:ascii="Times New Roman" w:hAnsi="Times New Roman" w:cs="Times New Roman" w:hint="eastAsia"/>
          <w:b/>
          <w:bCs/>
          <w:lang w:val="en-GB"/>
        </w:rPr>
        <w:t>between</w:t>
      </w:r>
      <w:r w:rsidR="00717A7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17A7D">
        <w:rPr>
          <w:rFonts w:ascii="Times New Roman" w:hAnsi="Times New Roman" w:cs="Times New Roman" w:hint="eastAsia"/>
          <w:b/>
          <w:bCs/>
          <w:lang w:val="en-GB"/>
        </w:rPr>
        <w:t>subjects</w:t>
      </w:r>
      <w:r w:rsidR="00717A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F15DB">
        <w:rPr>
          <w:rFonts w:ascii="Times New Roman" w:hAnsi="Times New Roman" w:cs="Times New Roman"/>
          <w:b/>
          <w:bCs/>
          <w:lang w:val="en-GB"/>
        </w:rPr>
        <w:t>with risk of MS and without</w:t>
      </w:r>
      <w:r w:rsidR="00B23C46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B23C46" w:rsidRPr="00BF15DB">
        <w:rPr>
          <w:rFonts w:ascii="Times New Roman" w:hAnsi="Times New Roman" w:cs="Times New Roman"/>
          <w:b/>
          <w:bCs/>
          <w:lang w:val="en-GB"/>
        </w:rPr>
        <w:t>risk of MS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1919"/>
        <w:gridCol w:w="1919"/>
        <w:gridCol w:w="1888"/>
      </w:tblGrid>
      <w:tr w:rsidR="00717A7D" w:rsidRPr="00983BC7" w14:paraId="3474DB78" w14:textId="77777777" w:rsidTr="00717A7D">
        <w:trPr>
          <w:trHeight w:val="326"/>
          <w:jc w:val="center"/>
        </w:trPr>
        <w:tc>
          <w:tcPr>
            <w:tcW w:w="25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0"/>
          <w:bookmarkEnd w:id="2"/>
          <w:p w14:paraId="36592846" w14:textId="77777777" w:rsidR="00717A7D" w:rsidRPr="00983BC7" w:rsidRDefault="00717A7D" w:rsidP="003E34F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83BC7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19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6AD7B4" w14:textId="49613526" w:rsidR="00717A7D" w:rsidRPr="00983BC7" w:rsidRDefault="00B23C46" w:rsidP="003E34F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83BC7">
              <w:rPr>
                <w:rFonts w:ascii="Times New Roman" w:hAnsi="Times New Roman" w:cs="Times New Roman"/>
                <w:b/>
                <w:bCs/>
                <w:lang w:val="en-GB"/>
              </w:rPr>
              <w:t>With MS risk</w:t>
            </w:r>
          </w:p>
        </w:tc>
        <w:tc>
          <w:tcPr>
            <w:tcW w:w="19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E1D8CD" w14:textId="18534745" w:rsidR="00717A7D" w:rsidRPr="00983BC7" w:rsidRDefault="00B23C46" w:rsidP="003E34F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83BC7">
              <w:rPr>
                <w:rFonts w:ascii="Times New Roman" w:hAnsi="Times New Roman" w:cs="Times New Roman"/>
                <w:b/>
                <w:bCs/>
                <w:lang w:val="en-GB"/>
              </w:rPr>
              <w:t>Without MS risk</w:t>
            </w:r>
          </w:p>
        </w:tc>
        <w:tc>
          <w:tcPr>
            <w:tcW w:w="18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470417" w14:textId="77777777" w:rsidR="00717A7D" w:rsidRPr="00983BC7" w:rsidRDefault="00717A7D" w:rsidP="003E34F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83BC7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B23C46" w:rsidRPr="00983BC7" w14:paraId="7A0D0CFA" w14:textId="77777777" w:rsidTr="00717A7D">
        <w:trPr>
          <w:trHeight w:val="414"/>
          <w:jc w:val="center"/>
        </w:trPr>
        <w:tc>
          <w:tcPr>
            <w:tcW w:w="2580" w:type="dxa"/>
            <w:tcBorders>
              <w:top w:val="single" w:sz="8" w:space="0" w:color="auto"/>
            </w:tcBorders>
            <w:vAlign w:val="center"/>
          </w:tcPr>
          <w:p w14:paraId="021460D7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N (Male %)</w:t>
            </w:r>
          </w:p>
        </w:tc>
        <w:tc>
          <w:tcPr>
            <w:tcW w:w="191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D3CE34" w14:textId="52555B05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21</w:t>
            </w:r>
            <w:r w:rsidR="004421BE">
              <w:rPr>
                <w:rFonts w:ascii="Times New Roman" w:hAnsi="Times New Roman" w:cs="Times New Roman"/>
                <w:lang w:val="en-GB"/>
              </w:rPr>
              <w:t>12</w:t>
            </w:r>
            <w:r w:rsidRPr="00983BC7">
              <w:rPr>
                <w:rFonts w:ascii="Times New Roman" w:hAnsi="Times New Roman" w:cs="Times New Roman"/>
                <w:lang w:val="en-GB"/>
              </w:rPr>
              <w:t>(5</w:t>
            </w:r>
            <w:r w:rsidR="004421BE">
              <w:rPr>
                <w:rFonts w:ascii="Times New Roman" w:hAnsi="Times New Roman" w:cs="Times New Roman"/>
                <w:lang w:val="en-GB"/>
              </w:rPr>
              <w:t>2.7</w:t>
            </w:r>
            <w:r w:rsidRPr="00983BC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91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9A8046" w14:textId="1F2CB9E8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1</w:t>
            </w:r>
            <w:r w:rsidR="004421BE">
              <w:rPr>
                <w:rFonts w:ascii="Times New Roman" w:hAnsi="Times New Roman" w:cs="Times New Roman"/>
                <w:lang w:val="en-GB"/>
              </w:rPr>
              <w:t>290</w:t>
            </w:r>
            <w:r w:rsidRPr="00983BC7">
              <w:rPr>
                <w:rFonts w:ascii="Times New Roman" w:hAnsi="Times New Roman" w:cs="Times New Roman"/>
                <w:lang w:val="en-GB"/>
              </w:rPr>
              <w:t>(46.</w:t>
            </w:r>
            <w:r w:rsidR="004421BE">
              <w:rPr>
                <w:rFonts w:ascii="Times New Roman" w:hAnsi="Times New Roman" w:cs="Times New Roman"/>
                <w:lang w:val="en-GB"/>
              </w:rPr>
              <w:t>1</w:t>
            </w:r>
            <w:r w:rsidRPr="00983BC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888" w:type="dxa"/>
            <w:tcBorders>
              <w:top w:val="single" w:sz="8" w:space="0" w:color="auto"/>
            </w:tcBorders>
            <w:vAlign w:val="center"/>
          </w:tcPr>
          <w:p w14:paraId="2C37F70A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＜</w:t>
            </w:r>
            <w:r w:rsidRPr="00983BC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23C46" w:rsidRPr="00983BC7" w14:paraId="586542C9" w14:textId="77777777" w:rsidTr="00717A7D">
        <w:trPr>
          <w:jc w:val="center"/>
        </w:trPr>
        <w:tc>
          <w:tcPr>
            <w:tcW w:w="2580" w:type="dxa"/>
            <w:vAlign w:val="center"/>
          </w:tcPr>
          <w:p w14:paraId="61B7C48F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Age (years)</w:t>
            </w:r>
          </w:p>
        </w:tc>
        <w:tc>
          <w:tcPr>
            <w:tcW w:w="1919" w:type="dxa"/>
            <w:vAlign w:val="center"/>
          </w:tcPr>
          <w:p w14:paraId="61FC97F6" w14:textId="49EA6D9E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12±3</w:t>
            </w:r>
          </w:p>
        </w:tc>
        <w:tc>
          <w:tcPr>
            <w:tcW w:w="1919" w:type="dxa"/>
            <w:vAlign w:val="center"/>
          </w:tcPr>
          <w:p w14:paraId="325E956E" w14:textId="33FEEAA8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12±3</w:t>
            </w:r>
          </w:p>
        </w:tc>
        <w:tc>
          <w:tcPr>
            <w:tcW w:w="1888" w:type="dxa"/>
            <w:vAlign w:val="center"/>
          </w:tcPr>
          <w:p w14:paraId="7197675D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</w:tr>
      <w:tr w:rsidR="00B23C46" w:rsidRPr="00983BC7" w14:paraId="5DF29272" w14:textId="77777777" w:rsidTr="00717A7D">
        <w:trPr>
          <w:jc w:val="center"/>
        </w:trPr>
        <w:tc>
          <w:tcPr>
            <w:tcW w:w="2580" w:type="dxa"/>
            <w:vAlign w:val="center"/>
          </w:tcPr>
          <w:p w14:paraId="3FBFF75B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BMI (kg/m2)</w:t>
            </w:r>
          </w:p>
        </w:tc>
        <w:tc>
          <w:tcPr>
            <w:tcW w:w="1919" w:type="dxa"/>
            <w:vAlign w:val="center"/>
          </w:tcPr>
          <w:p w14:paraId="42812BD6" w14:textId="5104C04F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23.9±4.7</w:t>
            </w:r>
          </w:p>
        </w:tc>
        <w:tc>
          <w:tcPr>
            <w:tcW w:w="1919" w:type="dxa"/>
            <w:vAlign w:val="center"/>
          </w:tcPr>
          <w:p w14:paraId="707B790C" w14:textId="388807A9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18.8±3.4</w:t>
            </w:r>
          </w:p>
        </w:tc>
        <w:tc>
          <w:tcPr>
            <w:tcW w:w="1888" w:type="dxa"/>
            <w:vAlign w:val="center"/>
          </w:tcPr>
          <w:p w14:paraId="4BDFA610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＜</w:t>
            </w:r>
            <w:r w:rsidRPr="00983BC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23C46" w:rsidRPr="00983BC7" w14:paraId="3F02769F" w14:textId="77777777" w:rsidTr="00717A7D">
        <w:trPr>
          <w:jc w:val="center"/>
        </w:trPr>
        <w:tc>
          <w:tcPr>
            <w:tcW w:w="2580" w:type="dxa"/>
            <w:vAlign w:val="center"/>
          </w:tcPr>
          <w:p w14:paraId="3DE90910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br w:type="page"/>
              <w:t>Normal weight, %</w:t>
            </w:r>
          </w:p>
        </w:tc>
        <w:tc>
          <w:tcPr>
            <w:tcW w:w="1919" w:type="dxa"/>
            <w:vAlign w:val="center"/>
          </w:tcPr>
          <w:p w14:paraId="300D8900" w14:textId="79EB245D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597(27.6%)</w:t>
            </w:r>
          </w:p>
        </w:tc>
        <w:tc>
          <w:tcPr>
            <w:tcW w:w="1919" w:type="dxa"/>
            <w:vAlign w:val="center"/>
          </w:tcPr>
          <w:p w14:paraId="124D84D8" w14:textId="287E6B4B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1047(78.8%)</w:t>
            </w:r>
          </w:p>
        </w:tc>
        <w:tc>
          <w:tcPr>
            <w:tcW w:w="1888" w:type="dxa"/>
            <w:vAlign w:val="center"/>
          </w:tcPr>
          <w:p w14:paraId="42EDFCA7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＜</w:t>
            </w:r>
            <w:r w:rsidRPr="00983BC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23C46" w:rsidRPr="00983BC7" w14:paraId="6A9329B9" w14:textId="77777777" w:rsidTr="00717A7D">
        <w:trPr>
          <w:jc w:val="center"/>
        </w:trPr>
        <w:tc>
          <w:tcPr>
            <w:tcW w:w="2580" w:type="dxa"/>
            <w:vAlign w:val="center"/>
          </w:tcPr>
          <w:p w14:paraId="5C8D9770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 xml:space="preserve">Ln-adiponectin (μg/ml) </w:t>
            </w:r>
            <w:r w:rsidRPr="00983BC7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919" w:type="dxa"/>
            <w:vAlign w:val="center"/>
          </w:tcPr>
          <w:p w14:paraId="3EF7902F" w14:textId="230D6E35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1.6±0.6</w:t>
            </w:r>
          </w:p>
        </w:tc>
        <w:tc>
          <w:tcPr>
            <w:tcW w:w="1919" w:type="dxa"/>
            <w:vAlign w:val="center"/>
          </w:tcPr>
          <w:p w14:paraId="3A633583" w14:textId="7A02EC9A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1.8±0.6</w:t>
            </w:r>
          </w:p>
        </w:tc>
        <w:tc>
          <w:tcPr>
            <w:tcW w:w="1888" w:type="dxa"/>
            <w:vAlign w:val="center"/>
          </w:tcPr>
          <w:p w14:paraId="0B08C5A6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＜</w:t>
            </w:r>
            <w:r w:rsidRPr="00983BC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23C46" w:rsidRPr="00983BC7" w14:paraId="08EAE1BB" w14:textId="77777777" w:rsidTr="00717A7D">
        <w:trPr>
          <w:jc w:val="center"/>
        </w:trPr>
        <w:tc>
          <w:tcPr>
            <w:tcW w:w="2580" w:type="dxa"/>
            <w:vAlign w:val="center"/>
          </w:tcPr>
          <w:p w14:paraId="2AB495CB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Diet</w:t>
            </w:r>
            <w:r w:rsidRPr="00983BC7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919" w:type="dxa"/>
            <w:vAlign w:val="center"/>
          </w:tcPr>
          <w:p w14:paraId="6CE362B0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9" w:type="dxa"/>
            <w:vAlign w:val="center"/>
          </w:tcPr>
          <w:p w14:paraId="6A4DE0E3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88" w:type="dxa"/>
            <w:vAlign w:val="center"/>
          </w:tcPr>
          <w:p w14:paraId="48B9547C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3C46" w:rsidRPr="00983BC7" w14:paraId="1F0DABBC" w14:textId="77777777" w:rsidTr="00717A7D">
        <w:trPr>
          <w:jc w:val="center"/>
        </w:trPr>
        <w:tc>
          <w:tcPr>
            <w:tcW w:w="2580" w:type="dxa"/>
            <w:vAlign w:val="center"/>
          </w:tcPr>
          <w:p w14:paraId="35E27DC1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 xml:space="preserve">  Breakfast</w:t>
            </w:r>
          </w:p>
        </w:tc>
        <w:tc>
          <w:tcPr>
            <w:tcW w:w="1919" w:type="dxa"/>
            <w:vAlign w:val="center"/>
          </w:tcPr>
          <w:p w14:paraId="4CFF1F24" w14:textId="0728C26C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4.3±1.3</w:t>
            </w:r>
          </w:p>
        </w:tc>
        <w:tc>
          <w:tcPr>
            <w:tcW w:w="1919" w:type="dxa"/>
            <w:vAlign w:val="center"/>
          </w:tcPr>
          <w:p w14:paraId="725A9399" w14:textId="5B062F9E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4.5±1.2</w:t>
            </w:r>
          </w:p>
        </w:tc>
        <w:tc>
          <w:tcPr>
            <w:tcW w:w="1888" w:type="dxa"/>
            <w:vAlign w:val="center"/>
          </w:tcPr>
          <w:p w14:paraId="17DD4786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</w:tr>
      <w:tr w:rsidR="00B23C46" w:rsidRPr="00983BC7" w14:paraId="05344A6D" w14:textId="77777777" w:rsidTr="00717A7D">
        <w:trPr>
          <w:jc w:val="center"/>
        </w:trPr>
        <w:tc>
          <w:tcPr>
            <w:tcW w:w="2580" w:type="dxa"/>
            <w:vAlign w:val="center"/>
          </w:tcPr>
          <w:p w14:paraId="6A820CC8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 xml:space="preserve">  Bean</w:t>
            </w:r>
          </w:p>
        </w:tc>
        <w:tc>
          <w:tcPr>
            <w:tcW w:w="1919" w:type="dxa"/>
            <w:vAlign w:val="center"/>
          </w:tcPr>
          <w:p w14:paraId="1A314B6C" w14:textId="34F346B1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2.6±1.3</w:t>
            </w:r>
          </w:p>
        </w:tc>
        <w:tc>
          <w:tcPr>
            <w:tcW w:w="1919" w:type="dxa"/>
            <w:vAlign w:val="center"/>
          </w:tcPr>
          <w:p w14:paraId="70271DE3" w14:textId="7D128668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2.8±1.4</w:t>
            </w:r>
          </w:p>
        </w:tc>
        <w:tc>
          <w:tcPr>
            <w:tcW w:w="1888" w:type="dxa"/>
          </w:tcPr>
          <w:p w14:paraId="27B27B63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＜</w:t>
            </w:r>
            <w:r w:rsidRPr="00983BC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23C46" w:rsidRPr="00983BC7" w14:paraId="75D3EB29" w14:textId="77777777" w:rsidTr="00717A7D">
        <w:trPr>
          <w:jc w:val="center"/>
        </w:trPr>
        <w:tc>
          <w:tcPr>
            <w:tcW w:w="2580" w:type="dxa"/>
            <w:vAlign w:val="center"/>
          </w:tcPr>
          <w:p w14:paraId="4217F9AF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 xml:space="preserve">  Meat</w:t>
            </w:r>
          </w:p>
        </w:tc>
        <w:tc>
          <w:tcPr>
            <w:tcW w:w="1919" w:type="dxa"/>
            <w:vAlign w:val="center"/>
          </w:tcPr>
          <w:p w14:paraId="2CD2905B" w14:textId="3744B8C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3.6±1.5</w:t>
            </w:r>
          </w:p>
        </w:tc>
        <w:tc>
          <w:tcPr>
            <w:tcW w:w="1919" w:type="dxa"/>
            <w:vAlign w:val="center"/>
          </w:tcPr>
          <w:p w14:paraId="24F8CE79" w14:textId="0C0F590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3.9±1.4</w:t>
            </w:r>
          </w:p>
        </w:tc>
        <w:tc>
          <w:tcPr>
            <w:tcW w:w="1888" w:type="dxa"/>
          </w:tcPr>
          <w:p w14:paraId="7815C282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＜</w:t>
            </w:r>
            <w:r w:rsidRPr="00983BC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23C46" w:rsidRPr="00983BC7" w14:paraId="2B6B249A" w14:textId="77777777" w:rsidTr="00717A7D">
        <w:trPr>
          <w:jc w:val="center"/>
        </w:trPr>
        <w:tc>
          <w:tcPr>
            <w:tcW w:w="2580" w:type="dxa"/>
            <w:vAlign w:val="center"/>
          </w:tcPr>
          <w:p w14:paraId="5DF18080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 xml:space="preserve">  Sea food</w:t>
            </w:r>
          </w:p>
        </w:tc>
        <w:tc>
          <w:tcPr>
            <w:tcW w:w="1919" w:type="dxa"/>
            <w:vAlign w:val="center"/>
          </w:tcPr>
          <w:p w14:paraId="14DB8B0A" w14:textId="37CA1F51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2.1±1.2</w:t>
            </w:r>
          </w:p>
        </w:tc>
        <w:tc>
          <w:tcPr>
            <w:tcW w:w="1919" w:type="dxa"/>
            <w:vAlign w:val="center"/>
          </w:tcPr>
          <w:p w14:paraId="4571BE9F" w14:textId="2B236B73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2.3±1.3</w:t>
            </w:r>
          </w:p>
        </w:tc>
        <w:tc>
          <w:tcPr>
            <w:tcW w:w="1888" w:type="dxa"/>
          </w:tcPr>
          <w:p w14:paraId="37AAB83F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＜</w:t>
            </w:r>
            <w:r w:rsidRPr="00983BC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23C46" w:rsidRPr="00983BC7" w14:paraId="23743BDD" w14:textId="77777777" w:rsidTr="00717A7D">
        <w:trPr>
          <w:jc w:val="center"/>
        </w:trPr>
        <w:tc>
          <w:tcPr>
            <w:tcW w:w="2580" w:type="dxa"/>
            <w:vAlign w:val="center"/>
          </w:tcPr>
          <w:p w14:paraId="4867E802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 xml:space="preserve">  Diary</w:t>
            </w:r>
          </w:p>
        </w:tc>
        <w:tc>
          <w:tcPr>
            <w:tcW w:w="1919" w:type="dxa"/>
            <w:vAlign w:val="center"/>
          </w:tcPr>
          <w:p w14:paraId="553C7A2E" w14:textId="50AA3E3C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3.7±1.6</w:t>
            </w:r>
          </w:p>
        </w:tc>
        <w:tc>
          <w:tcPr>
            <w:tcW w:w="1919" w:type="dxa"/>
            <w:vAlign w:val="center"/>
          </w:tcPr>
          <w:p w14:paraId="0C280E4E" w14:textId="44631590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3.9±1.5</w:t>
            </w:r>
          </w:p>
        </w:tc>
        <w:tc>
          <w:tcPr>
            <w:tcW w:w="1888" w:type="dxa"/>
          </w:tcPr>
          <w:p w14:paraId="77B986C5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＜</w:t>
            </w:r>
            <w:r w:rsidRPr="00983BC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23C46" w:rsidRPr="00983BC7" w14:paraId="4CA27F85" w14:textId="77777777" w:rsidTr="00717A7D">
        <w:trPr>
          <w:jc w:val="center"/>
        </w:trPr>
        <w:tc>
          <w:tcPr>
            <w:tcW w:w="2580" w:type="dxa"/>
            <w:vAlign w:val="center"/>
          </w:tcPr>
          <w:p w14:paraId="3D295059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 xml:space="preserve">  Vegetable </w:t>
            </w:r>
          </w:p>
        </w:tc>
        <w:tc>
          <w:tcPr>
            <w:tcW w:w="1919" w:type="dxa"/>
            <w:vAlign w:val="center"/>
          </w:tcPr>
          <w:p w14:paraId="74FC2F9C" w14:textId="7A99A36A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4.8±0.7</w:t>
            </w:r>
          </w:p>
        </w:tc>
        <w:tc>
          <w:tcPr>
            <w:tcW w:w="1919" w:type="dxa"/>
            <w:vAlign w:val="center"/>
          </w:tcPr>
          <w:p w14:paraId="09BB663E" w14:textId="1837A5B1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4.8±0.8</w:t>
            </w:r>
          </w:p>
        </w:tc>
        <w:tc>
          <w:tcPr>
            <w:tcW w:w="1888" w:type="dxa"/>
            <w:vAlign w:val="center"/>
          </w:tcPr>
          <w:p w14:paraId="754E01A8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0.745</w:t>
            </w:r>
          </w:p>
        </w:tc>
      </w:tr>
      <w:tr w:rsidR="00B23C46" w:rsidRPr="00983BC7" w14:paraId="6D029EEE" w14:textId="77777777" w:rsidTr="00717A7D">
        <w:trPr>
          <w:jc w:val="center"/>
        </w:trPr>
        <w:tc>
          <w:tcPr>
            <w:tcW w:w="2580" w:type="dxa"/>
            <w:vAlign w:val="center"/>
          </w:tcPr>
          <w:p w14:paraId="1102E3F7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 xml:space="preserve">  Fruit</w:t>
            </w:r>
          </w:p>
        </w:tc>
        <w:tc>
          <w:tcPr>
            <w:tcW w:w="1919" w:type="dxa"/>
            <w:vAlign w:val="center"/>
          </w:tcPr>
          <w:p w14:paraId="36F03B9F" w14:textId="0969C10B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4.0±1.4</w:t>
            </w:r>
          </w:p>
        </w:tc>
        <w:tc>
          <w:tcPr>
            <w:tcW w:w="1919" w:type="dxa"/>
            <w:vAlign w:val="center"/>
          </w:tcPr>
          <w:p w14:paraId="392C01C7" w14:textId="02C013A9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4.2±1.2</w:t>
            </w:r>
          </w:p>
        </w:tc>
        <w:tc>
          <w:tcPr>
            <w:tcW w:w="1888" w:type="dxa"/>
            <w:vAlign w:val="center"/>
          </w:tcPr>
          <w:p w14:paraId="684CFFEA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＜</w:t>
            </w:r>
            <w:r w:rsidRPr="00983BC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23C46" w:rsidRPr="00983BC7" w14:paraId="2D0EDA0D" w14:textId="77777777" w:rsidTr="00717A7D">
        <w:trPr>
          <w:jc w:val="center"/>
        </w:trPr>
        <w:tc>
          <w:tcPr>
            <w:tcW w:w="2580" w:type="dxa"/>
            <w:vAlign w:val="center"/>
          </w:tcPr>
          <w:p w14:paraId="1897F205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 xml:space="preserve">  Fast food</w:t>
            </w:r>
          </w:p>
        </w:tc>
        <w:tc>
          <w:tcPr>
            <w:tcW w:w="1919" w:type="dxa"/>
            <w:vAlign w:val="center"/>
          </w:tcPr>
          <w:p w14:paraId="182C707A" w14:textId="06A9564A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1.4±0.7</w:t>
            </w:r>
          </w:p>
        </w:tc>
        <w:tc>
          <w:tcPr>
            <w:tcW w:w="1919" w:type="dxa"/>
            <w:vAlign w:val="center"/>
          </w:tcPr>
          <w:p w14:paraId="7BE3B6CF" w14:textId="41E0685E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1.5±0.8</w:t>
            </w:r>
          </w:p>
        </w:tc>
        <w:tc>
          <w:tcPr>
            <w:tcW w:w="1888" w:type="dxa"/>
            <w:vAlign w:val="center"/>
          </w:tcPr>
          <w:p w14:paraId="69E90FC5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＜</w:t>
            </w:r>
            <w:r w:rsidRPr="00983BC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23C46" w:rsidRPr="00983BC7" w14:paraId="3A07C7BE" w14:textId="77777777" w:rsidTr="00717A7D">
        <w:trPr>
          <w:jc w:val="center"/>
        </w:trPr>
        <w:tc>
          <w:tcPr>
            <w:tcW w:w="2580" w:type="dxa"/>
            <w:vAlign w:val="center"/>
          </w:tcPr>
          <w:p w14:paraId="2DCFE443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 xml:space="preserve">  Soft drink</w:t>
            </w:r>
          </w:p>
        </w:tc>
        <w:tc>
          <w:tcPr>
            <w:tcW w:w="1919" w:type="dxa"/>
            <w:vAlign w:val="center"/>
          </w:tcPr>
          <w:p w14:paraId="1B74B961" w14:textId="6358CCA9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2.4±1.5</w:t>
            </w:r>
          </w:p>
        </w:tc>
        <w:tc>
          <w:tcPr>
            <w:tcW w:w="1919" w:type="dxa"/>
            <w:vAlign w:val="center"/>
          </w:tcPr>
          <w:p w14:paraId="67F88C50" w14:textId="6EB1D623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2.5±1.5</w:t>
            </w:r>
          </w:p>
        </w:tc>
        <w:tc>
          <w:tcPr>
            <w:tcW w:w="1888" w:type="dxa"/>
            <w:vAlign w:val="center"/>
          </w:tcPr>
          <w:p w14:paraId="452BBD3E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0.225</w:t>
            </w:r>
          </w:p>
        </w:tc>
      </w:tr>
      <w:tr w:rsidR="00B23C46" w:rsidRPr="00983BC7" w14:paraId="4DA5C61E" w14:textId="77777777" w:rsidTr="00717A7D">
        <w:trPr>
          <w:jc w:val="center"/>
        </w:trPr>
        <w:tc>
          <w:tcPr>
            <w:tcW w:w="2580" w:type="dxa"/>
            <w:vAlign w:val="center"/>
          </w:tcPr>
          <w:p w14:paraId="5786A428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 xml:space="preserve">  Fried food</w:t>
            </w:r>
          </w:p>
        </w:tc>
        <w:tc>
          <w:tcPr>
            <w:tcW w:w="1919" w:type="dxa"/>
            <w:vAlign w:val="center"/>
          </w:tcPr>
          <w:p w14:paraId="63546E17" w14:textId="6B5A1664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1.9±1.2</w:t>
            </w:r>
          </w:p>
        </w:tc>
        <w:tc>
          <w:tcPr>
            <w:tcW w:w="1919" w:type="dxa"/>
            <w:vAlign w:val="center"/>
          </w:tcPr>
          <w:p w14:paraId="39106736" w14:textId="00090A25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2.0±1.3</w:t>
            </w:r>
          </w:p>
        </w:tc>
        <w:tc>
          <w:tcPr>
            <w:tcW w:w="1888" w:type="dxa"/>
            <w:vAlign w:val="center"/>
          </w:tcPr>
          <w:p w14:paraId="455449F3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0.338</w:t>
            </w:r>
          </w:p>
        </w:tc>
      </w:tr>
      <w:tr w:rsidR="00B23C46" w:rsidRPr="00983BC7" w14:paraId="6E392369" w14:textId="77777777" w:rsidTr="00717A7D">
        <w:trPr>
          <w:jc w:val="center"/>
        </w:trPr>
        <w:tc>
          <w:tcPr>
            <w:tcW w:w="2580" w:type="dxa"/>
            <w:vAlign w:val="center"/>
          </w:tcPr>
          <w:p w14:paraId="6BAE5ABE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 xml:space="preserve">  Snacks</w:t>
            </w:r>
          </w:p>
        </w:tc>
        <w:tc>
          <w:tcPr>
            <w:tcW w:w="1919" w:type="dxa"/>
            <w:vAlign w:val="center"/>
          </w:tcPr>
          <w:p w14:paraId="1ADC0FCE" w14:textId="4E5FEB2D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2.5±1.5</w:t>
            </w:r>
          </w:p>
        </w:tc>
        <w:tc>
          <w:tcPr>
            <w:tcW w:w="1919" w:type="dxa"/>
            <w:vAlign w:val="center"/>
          </w:tcPr>
          <w:p w14:paraId="07571127" w14:textId="50B8BAF2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2.7±1.6</w:t>
            </w:r>
          </w:p>
        </w:tc>
        <w:tc>
          <w:tcPr>
            <w:tcW w:w="1888" w:type="dxa"/>
            <w:vAlign w:val="center"/>
          </w:tcPr>
          <w:p w14:paraId="3239CB4D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0..055</w:t>
            </w:r>
          </w:p>
        </w:tc>
      </w:tr>
      <w:tr w:rsidR="00B23C46" w:rsidRPr="00983BC7" w14:paraId="20FCA73A" w14:textId="77777777" w:rsidTr="00717A7D">
        <w:trPr>
          <w:jc w:val="center"/>
        </w:trPr>
        <w:tc>
          <w:tcPr>
            <w:tcW w:w="2580" w:type="dxa"/>
            <w:vAlign w:val="center"/>
          </w:tcPr>
          <w:p w14:paraId="21105634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Exercise</w:t>
            </w:r>
            <w:r w:rsidRPr="00983BC7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919" w:type="dxa"/>
            <w:vAlign w:val="center"/>
          </w:tcPr>
          <w:p w14:paraId="0AC7C177" w14:textId="07268E68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3.3±1.3</w:t>
            </w:r>
          </w:p>
        </w:tc>
        <w:tc>
          <w:tcPr>
            <w:tcW w:w="1919" w:type="dxa"/>
            <w:vAlign w:val="center"/>
          </w:tcPr>
          <w:p w14:paraId="2C55AB07" w14:textId="525466A0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3.6±1.3</w:t>
            </w:r>
          </w:p>
        </w:tc>
        <w:tc>
          <w:tcPr>
            <w:tcW w:w="1888" w:type="dxa"/>
            <w:vAlign w:val="center"/>
          </w:tcPr>
          <w:p w14:paraId="6D8EF93E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＜</w:t>
            </w:r>
            <w:r w:rsidRPr="00983BC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23C46" w:rsidRPr="00983BC7" w14:paraId="13F295CC" w14:textId="77777777" w:rsidTr="00717A7D">
        <w:trPr>
          <w:jc w:val="center"/>
        </w:trPr>
        <w:tc>
          <w:tcPr>
            <w:tcW w:w="2580" w:type="dxa"/>
            <w:vAlign w:val="center"/>
          </w:tcPr>
          <w:p w14:paraId="17A81E89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Walking to school, %</w:t>
            </w:r>
          </w:p>
        </w:tc>
        <w:tc>
          <w:tcPr>
            <w:tcW w:w="1919" w:type="dxa"/>
            <w:vAlign w:val="center"/>
          </w:tcPr>
          <w:p w14:paraId="27A825AB" w14:textId="305115FE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1071(50.0%)</w:t>
            </w:r>
          </w:p>
        </w:tc>
        <w:tc>
          <w:tcPr>
            <w:tcW w:w="1919" w:type="dxa"/>
            <w:vAlign w:val="center"/>
          </w:tcPr>
          <w:p w14:paraId="78B9D7ED" w14:textId="7C489478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907(68.8%)</w:t>
            </w:r>
          </w:p>
        </w:tc>
        <w:tc>
          <w:tcPr>
            <w:tcW w:w="1888" w:type="dxa"/>
            <w:vAlign w:val="center"/>
          </w:tcPr>
          <w:p w14:paraId="0C9D91E4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＜</w:t>
            </w:r>
            <w:r w:rsidRPr="00983BC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23C46" w:rsidRPr="00983BC7" w14:paraId="0824CB32" w14:textId="77777777" w:rsidTr="00717A7D">
        <w:trPr>
          <w:jc w:val="center"/>
        </w:trPr>
        <w:tc>
          <w:tcPr>
            <w:tcW w:w="2580" w:type="dxa"/>
            <w:tcBorders>
              <w:bottom w:val="single" w:sz="8" w:space="0" w:color="auto"/>
            </w:tcBorders>
            <w:vAlign w:val="center"/>
          </w:tcPr>
          <w:p w14:paraId="5C696EE7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Sleep duration (h/day)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vAlign w:val="center"/>
          </w:tcPr>
          <w:p w14:paraId="53D06BCF" w14:textId="7DE1DDF8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8.5±1.1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vAlign w:val="center"/>
          </w:tcPr>
          <w:p w14:paraId="7DC4C082" w14:textId="233F9A42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8.6±1.2</w:t>
            </w:r>
          </w:p>
        </w:tc>
        <w:tc>
          <w:tcPr>
            <w:tcW w:w="1888" w:type="dxa"/>
            <w:tcBorders>
              <w:bottom w:val="single" w:sz="8" w:space="0" w:color="auto"/>
            </w:tcBorders>
            <w:vAlign w:val="center"/>
          </w:tcPr>
          <w:p w14:paraId="001A330B" w14:textId="77777777" w:rsidR="00B23C46" w:rsidRPr="00983BC7" w:rsidRDefault="00B23C46" w:rsidP="00B23C46">
            <w:pPr>
              <w:rPr>
                <w:rFonts w:ascii="Times New Roman" w:hAnsi="Times New Roman" w:cs="Times New Roman"/>
                <w:lang w:val="en-GB"/>
              </w:rPr>
            </w:pPr>
            <w:r w:rsidRPr="00983BC7">
              <w:rPr>
                <w:rFonts w:ascii="Times New Roman" w:hAnsi="Times New Roman" w:cs="Times New Roman"/>
                <w:lang w:val="en-GB"/>
              </w:rPr>
              <w:t>0.064</w:t>
            </w:r>
          </w:p>
        </w:tc>
      </w:tr>
    </w:tbl>
    <w:bookmarkEnd w:id="1"/>
    <w:p w14:paraId="2B0C3E19" w14:textId="77777777" w:rsidR="00BF15DB" w:rsidRPr="00BF15DB" w:rsidRDefault="00BF15DB" w:rsidP="00BF15DB">
      <w:pPr>
        <w:rPr>
          <w:rFonts w:ascii="Times New Roman" w:hAnsi="Times New Roman" w:cs="Times New Roman"/>
          <w:lang w:val="en-GB"/>
        </w:rPr>
      </w:pPr>
      <w:proofErr w:type="gramStart"/>
      <w:r w:rsidRPr="00BF15DB">
        <w:rPr>
          <w:rFonts w:ascii="Times New Roman" w:hAnsi="Times New Roman" w:cs="Times New Roman"/>
          <w:lang w:val="en-GB"/>
        </w:rPr>
        <w:t>a</w:t>
      </w:r>
      <w:proofErr w:type="gramEnd"/>
      <w:r w:rsidRPr="00BF15DB">
        <w:rPr>
          <w:rFonts w:ascii="Times New Roman" w:hAnsi="Times New Roman" w:cs="Times New Roman"/>
          <w:lang w:val="en-GB"/>
        </w:rPr>
        <w:t xml:space="preserve"> Adiponectin levels were natural logarithmically (ln) transformed.</w:t>
      </w:r>
    </w:p>
    <w:p w14:paraId="0FB71496" w14:textId="77777777" w:rsidR="00BF15DB" w:rsidRPr="00BF15DB" w:rsidRDefault="00BF15DB" w:rsidP="00BF15DB">
      <w:pPr>
        <w:rPr>
          <w:rFonts w:ascii="Times New Roman" w:hAnsi="Times New Roman" w:cs="Times New Roman"/>
          <w:lang w:val="en-GB"/>
        </w:rPr>
      </w:pPr>
      <w:r w:rsidRPr="00BF15DB">
        <w:rPr>
          <w:rFonts w:ascii="Times New Roman" w:hAnsi="Times New Roman" w:cs="Times New Roman"/>
          <w:lang w:val="en-GB"/>
        </w:rPr>
        <w:t xml:space="preserve">b </w:t>
      </w:r>
      <w:proofErr w:type="gramStart"/>
      <w:r w:rsidRPr="00BF15DB">
        <w:rPr>
          <w:rFonts w:ascii="Times New Roman" w:hAnsi="Times New Roman" w:cs="Times New Roman"/>
          <w:lang w:val="en-GB"/>
        </w:rPr>
        <w:t>The</w:t>
      </w:r>
      <w:proofErr w:type="gramEnd"/>
      <w:r w:rsidRPr="00BF15DB">
        <w:rPr>
          <w:rFonts w:ascii="Times New Roman" w:hAnsi="Times New Roman" w:cs="Times New Roman"/>
          <w:lang w:val="en-GB"/>
        </w:rPr>
        <w:t xml:space="preserve"> values of the diet items and exercise were encoded as "seldom or never" = 1; "1 time/2 weeks" = 2; "1-2 times per week" = 3; "3-5 times per week" = 4; "&gt; 5 times per week" = 5. </w:t>
      </w:r>
    </w:p>
    <w:p w14:paraId="7D9D6740" w14:textId="77777777" w:rsidR="00BF15DB" w:rsidRPr="00BF15DB" w:rsidRDefault="00BF15DB" w:rsidP="00BF15DB">
      <w:pPr>
        <w:rPr>
          <w:rFonts w:ascii="Times New Roman" w:hAnsi="Times New Roman" w:cs="Times New Roman"/>
          <w:lang w:val="en-GB"/>
        </w:rPr>
      </w:pPr>
      <w:r w:rsidRPr="00BF15DB">
        <w:rPr>
          <w:rFonts w:ascii="Times New Roman" w:hAnsi="Times New Roman" w:cs="Times New Roman"/>
          <w:lang w:val="en-GB"/>
        </w:rPr>
        <w:t>Data are expressed as the mean ± SD or n (%).</w:t>
      </w:r>
    </w:p>
    <w:p w14:paraId="1A8EFB43" w14:textId="77777777" w:rsidR="00BF15DB" w:rsidRPr="00BF15DB" w:rsidRDefault="00BF15DB" w:rsidP="00BF15DB">
      <w:pPr>
        <w:rPr>
          <w:rFonts w:ascii="Times New Roman" w:hAnsi="Times New Roman" w:cs="Times New Roman"/>
          <w:lang w:val="en-GB"/>
        </w:rPr>
      </w:pPr>
      <w:r w:rsidRPr="00BF15DB">
        <w:rPr>
          <w:rFonts w:ascii="Times New Roman" w:hAnsi="Times New Roman" w:cs="Times New Roman"/>
          <w:lang w:val="en-GB"/>
        </w:rPr>
        <w:t>Abbreviation: MS, metabolic syndrome</w:t>
      </w:r>
    </w:p>
    <w:p w14:paraId="7A49FA4D" w14:textId="77777777" w:rsidR="00BF15DB" w:rsidRPr="00BF15DB" w:rsidRDefault="00BF15DB" w:rsidP="00BF15DB">
      <w:pPr>
        <w:rPr>
          <w:rFonts w:ascii="Times New Roman" w:hAnsi="Times New Roman" w:cs="Times New Roman"/>
          <w:lang w:val="en-GB"/>
        </w:rPr>
      </w:pPr>
      <w:r w:rsidRPr="00BF15DB">
        <w:rPr>
          <w:rFonts w:ascii="Times New Roman" w:hAnsi="Times New Roman" w:cs="Times New Roman"/>
          <w:lang w:val="en-GB"/>
        </w:rPr>
        <w:t>With MS risk: based on at least one of the following criteria: (1) central obesity defined as waist circumference ≥ 90th percentile for age and gender; (2) elevated blood pressure defined as SBP/DBP ≥ 90th percentile for age, sex and height; (3) elevated TG defined as TG ≥ 1.24 mmol/L; (4) reduced HDL-C defined as ≤ 1.03 mmol/L; (5) hyperglycemia defined as FPG ≥ 5.6 mmol/L.</w:t>
      </w:r>
    </w:p>
    <w:p w14:paraId="4E046ABC" w14:textId="03144853" w:rsidR="00983BC7" w:rsidRPr="00BF15DB" w:rsidRDefault="00BF15DB" w:rsidP="00BF15DB">
      <w:pPr>
        <w:rPr>
          <w:rFonts w:ascii="Times New Roman" w:hAnsi="Times New Roman" w:cs="Times New Roman"/>
          <w:lang w:val="en-GB"/>
        </w:rPr>
        <w:sectPr w:rsidR="00983BC7" w:rsidRPr="00BF15DB" w:rsidSect="00983B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F15DB">
        <w:rPr>
          <w:rFonts w:ascii="Times New Roman" w:hAnsi="Times New Roman" w:cs="Times New Roman"/>
          <w:lang w:val="en-GB"/>
        </w:rPr>
        <w:t>Without MS risk: not meet any of the above criteria.</w:t>
      </w:r>
    </w:p>
    <w:p w14:paraId="1EA4D8D5" w14:textId="133F9619" w:rsidR="00325E66" w:rsidRPr="005164CC" w:rsidRDefault="00DF5CE1">
      <w:pPr>
        <w:rPr>
          <w:rFonts w:ascii="Times New Roman" w:hAnsi="Times New Roman" w:cs="Times New Roman"/>
          <w:b/>
          <w:bCs/>
        </w:rPr>
      </w:pPr>
      <w:r w:rsidRPr="005164CC">
        <w:rPr>
          <w:rFonts w:ascii="Times New Roman" w:hAnsi="Times New Roman" w:cs="Times New Roman"/>
          <w:b/>
          <w:bCs/>
        </w:rPr>
        <w:lastRenderedPageBreak/>
        <w:t>Table S</w:t>
      </w:r>
      <w:r w:rsidR="00355FE1">
        <w:rPr>
          <w:rFonts w:ascii="Times New Roman" w:hAnsi="Times New Roman" w:cs="Times New Roman" w:hint="eastAsia"/>
          <w:b/>
          <w:bCs/>
        </w:rPr>
        <w:t>2</w:t>
      </w:r>
      <w:r w:rsidRPr="005164CC">
        <w:rPr>
          <w:rFonts w:ascii="Times New Roman" w:hAnsi="Times New Roman" w:cs="Times New Roman"/>
          <w:b/>
          <w:bCs/>
        </w:rPr>
        <w:t>. Associations of the 6 SNPs and GPSs with adiponectin leve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1415"/>
        <w:gridCol w:w="1561"/>
        <w:gridCol w:w="1558"/>
        <w:gridCol w:w="1136"/>
        <w:gridCol w:w="1276"/>
        <w:gridCol w:w="2554"/>
        <w:gridCol w:w="1368"/>
        <w:gridCol w:w="824"/>
      </w:tblGrid>
      <w:tr w:rsidR="00343951" w:rsidRPr="00EA1703" w14:paraId="2326C57C" w14:textId="77777777" w:rsidTr="003D5BE5">
        <w:trPr>
          <w:trHeight w:val="648"/>
        </w:trPr>
        <w:tc>
          <w:tcPr>
            <w:tcW w:w="8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05450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3" w:name="_Hlk74313787"/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F52CF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08AF8E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3CB0E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ffect/non-effect alleles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1A437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59A70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for HWE</w:t>
            </w:r>
          </w:p>
        </w:tc>
        <w:tc>
          <w:tcPr>
            <w:tcW w:w="9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286F6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β (95%</w:t>
            </w:r>
            <w:proofErr w:type="gramStart"/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I)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0881F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2F7BD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343951" w:rsidRPr="00EA1703" w14:paraId="279335C1" w14:textId="77777777" w:rsidTr="003D5BE5">
        <w:trPr>
          <w:trHeight w:val="372"/>
        </w:trPr>
        <w:tc>
          <w:tcPr>
            <w:tcW w:w="8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2E5E3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IPOQ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0603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937273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850B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 near gene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DCAC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G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9EFA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=0.41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DD9F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FFE4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 (0.047 to 0.101)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B395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.8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283B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%</w:t>
            </w:r>
          </w:p>
        </w:tc>
      </w:tr>
      <w:tr w:rsidR="00343951" w:rsidRPr="00EA1703" w14:paraId="1E7CE9B3" w14:textId="77777777" w:rsidTr="003D5BE5">
        <w:trPr>
          <w:trHeight w:val="34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EA2E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IPOQ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1C1F9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77395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5071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’ UT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B094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 G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FA15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=0.5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B9B8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8344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 (0.011 to 0.06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7CC1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C2AC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%</w:t>
            </w:r>
          </w:p>
        </w:tc>
      </w:tr>
      <w:tr w:rsidR="00343951" w:rsidRPr="00EA1703" w14:paraId="330B3AE5" w14:textId="77777777" w:rsidTr="003D5BE5">
        <w:trPr>
          <w:trHeight w:val="60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27C2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H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0C00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78324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43A0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32FB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G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A990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=0.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E61D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901F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2 (-0.229 to -0.17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C7D6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.28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4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16A9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%</w:t>
            </w:r>
          </w:p>
        </w:tc>
      </w:tr>
      <w:tr w:rsidR="00343951" w:rsidRPr="00EA1703" w14:paraId="6516EE7D" w14:textId="77777777" w:rsidTr="003D5BE5">
        <w:trPr>
          <w:trHeight w:val="60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3370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DR11-FGFR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3E22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9430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6E27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ween the 2 gen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92CD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 G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AB00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=0.6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7E162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6A41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 (0.019 to 0.06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30FB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E048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%</w:t>
            </w:r>
          </w:p>
        </w:tc>
      </w:tr>
      <w:tr w:rsidR="00343951" w:rsidRPr="00EA1703" w14:paraId="61B632A9" w14:textId="77777777" w:rsidTr="003D5BE5">
        <w:trPr>
          <w:trHeight w:val="60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246D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MIP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3C79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259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9D63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B7FA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/C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E9EF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=0.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2FD3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5564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 (-0.048 to 0.00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CFD1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73BE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1%</w:t>
            </w:r>
          </w:p>
        </w:tc>
      </w:tr>
      <w:tr w:rsidR="00343951" w:rsidRPr="00EA1703" w14:paraId="067AC55C" w14:textId="77777777" w:rsidTr="003D5BE5">
        <w:trPr>
          <w:trHeight w:val="36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7A4D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PD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ADF2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88914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EBD0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6EAB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G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635F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=0.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17C3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9564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 (0.034 to 0.08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F96A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.19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3A6A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%</w:t>
            </w:r>
          </w:p>
        </w:tc>
      </w:tr>
      <w:tr w:rsidR="00343951" w:rsidRPr="00EA1703" w14:paraId="5DF2FFCE" w14:textId="77777777" w:rsidTr="003D5BE5">
        <w:trPr>
          <w:trHeight w:val="36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0D86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GPS-GWAS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A2E0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3302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A015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FCA0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6C68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8303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 (0.068 to 0.08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CA87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09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6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7EF9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%</w:t>
            </w:r>
          </w:p>
        </w:tc>
      </w:tr>
      <w:tr w:rsidR="00343951" w:rsidRPr="00EA1703" w14:paraId="3304F65B" w14:textId="77777777" w:rsidTr="003D5BE5">
        <w:trPr>
          <w:trHeight w:val="36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6A83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GPS-BCAMS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F3E9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270F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3621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54FF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9FA4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2ABA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 (0.065 to 0.08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D45E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53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6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2032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%</w:t>
            </w:r>
          </w:p>
        </w:tc>
      </w:tr>
      <w:tr w:rsidR="00343951" w:rsidRPr="00EA1703" w14:paraId="1A44501D" w14:textId="77777777" w:rsidTr="003D5BE5">
        <w:trPr>
          <w:trHeight w:val="384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D2E1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GPS-GWAS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no CDH13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E911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F728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AC65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89FD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8CF2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F82E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 (0.031 to 0.05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D580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59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72B4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%</w:t>
            </w:r>
          </w:p>
        </w:tc>
      </w:tr>
      <w:tr w:rsidR="00343951" w:rsidRPr="00EA1703" w14:paraId="075306BD" w14:textId="77777777" w:rsidTr="003D5BE5">
        <w:trPr>
          <w:trHeight w:val="396"/>
        </w:trPr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23184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GPS-BCAMS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no CDH13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26BA5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878DA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109DA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3D50D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119EF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\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CA0DF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 (0.032 to 0.05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44394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83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1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F18A4B" w14:textId="77777777" w:rsidR="003800E8" w:rsidRPr="00EA1703" w:rsidRDefault="003800E8" w:rsidP="00380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%</w:t>
            </w:r>
          </w:p>
        </w:tc>
      </w:tr>
    </w:tbl>
    <w:p w14:paraId="13E5BD9E" w14:textId="59D4C681" w:rsidR="00EC42E9" w:rsidRDefault="003800E8" w:rsidP="0064711D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>Abbreviation: EAF, effect allele frequency; HWE, Hardy-Weinberg equilibrium;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br/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a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proofErr w:type="gramStart"/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>The</w:t>
      </w:r>
      <w:proofErr w:type="gramEnd"/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data were adjusted for age, </w:t>
      </w:r>
      <w:r w:rsidR="000E54D0">
        <w:rPr>
          <w:rFonts w:ascii="Times New Roman" w:eastAsia="等线" w:hAnsi="Times New Roman" w:cs="Times New Roman"/>
          <w:color w:val="000000"/>
          <w:kern w:val="0"/>
          <w:szCs w:val="21"/>
        </w:rPr>
        <w:t>sex,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BMI. Adiponectin levels were ln-transformed before analysis;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br/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b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he alleles increased adiponectin levels;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br/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c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Weighted genetic predisposition scores were created to account for differences in effect size by multiplying each SNP by its beta coefficient, which was derived from the published GWAS (wGPS-GWAS) from which we selected the six SNPs or from our data (wGPS-BCAMS). Two additional weighted risk scores were determined by excluding CDH13-rs4783244 (wGPS-GWAS</w:t>
      </w:r>
      <w:r w:rsidRPr="00C117AC">
        <w:rPr>
          <w:rFonts w:ascii="Times New Roman" w:eastAsia="等线" w:hAnsi="Times New Roman" w:cs="Times New Roman"/>
          <w:color w:val="000000"/>
          <w:kern w:val="0"/>
          <w:szCs w:val="21"/>
          <w:vertAlign w:val="subscript"/>
        </w:rPr>
        <w:t>no CDH13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wGPS-BCAMS</w:t>
      </w:r>
      <w:r w:rsidRPr="00C117AC">
        <w:rPr>
          <w:rFonts w:ascii="Times New Roman" w:eastAsia="等线" w:hAnsi="Times New Roman" w:cs="Times New Roman"/>
          <w:color w:val="000000"/>
          <w:kern w:val="0"/>
          <w:szCs w:val="21"/>
          <w:vertAlign w:val="subscript"/>
        </w:rPr>
        <w:t>no CDH13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>). The weighted GPSs were divided by the sum of β and rescaled within the theoretical range of unweighted scores before the statistical analysis.</w:t>
      </w:r>
      <w:r w:rsidR="00EC42E9">
        <w:rPr>
          <w:rFonts w:ascii="Times New Roman" w:eastAsia="等线" w:hAnsi="Times New Roman" w:cs="Times New Roman"/>
          <w:color w:val="000000"/>
          <w:kern w:val="0"/>
          <w:szCs w:val="21"/>
        </w:rPr>
        <w:br w:type="page"/>
      </w:r>
    </w:p>
    <w:bookmarkEnd w:id="3"/>
    <w:p w14:paraId="0841F0E6" w14:textId="611255C8" w:rsidR="00AB0A34" w:rsidRPr="003D5BE5" w:rsidRDefault="00786053" w:rsidP="00AB0A34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3D5BE5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Table S</w:t>
      </w:r>
      <w:r w:rsidR="00E46D31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3</w:t>
      </w:r>
      <w:r w:rsidRPr="003D5BE5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 Association of lifestyle factors with adiponectin levels at different puberty statu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3"/>
        <w:gridCol w:w="1891"/>
        <w:gridCol w:w="943"/>
        <w:gridCol w:w="221"/>
        <w:gridCol w:w="1891"/>
        <w:gridCol w:w="605"/>
        <w:gridCol w:w="221"/>
        <w:gridCol w:w="1833"/>
        <w:gridCol w:w="605"/>
        <w:gridCol w:w="221"/>
        <w:gridCol w:w="1891"/>
        <w:gridCol w:w="943"/>
      </w:tblGrid>
      <w:tr w:rsidR="00786053" w:rsidRPr="00EA1703" w14:paraId="30F72DF8" w14:textId="77777777" w:rsidTr="00027582">
        <w:trPr>
          <w:trHeight w:val="372"/>
        </w:trPr>
        <w:tc>
          <w:tcPr>
            <w:tcW w:w="96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7045B" w14:textId="77777777" w:rsidR="00786053" w:rsidRPr="00EA1703" w:rsidRDefault="00786053" w:rsidP="000275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ifestyle factors and linear model</w:t>
            </w:r>
          </w:p>
        </w:tc>
        <w:tc>
          <w:tcPr>
            <w:tcW w:w="10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EF32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tire Population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B559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3E82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epuberty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062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CC18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idpuberty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B92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FF357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ostpuberty</w:t>
            </w:r>
          </w:p>
        </w:tc>
      </w:tr>
      <w:tr w:rsidR="00786053" w:rsidRPr="00EA1703" w14:paraId="782A0A27" w14:textId="77777777" w:rsidTr="00027582">
        <w:trPr>
          <w:trHeight w:val="372"/>
        </w:trPr>
        <w:tc>
          <w:tcPr>
            <w:tcW w:w="96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AB4303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67B3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 (95%CI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2D95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95E1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412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 (95%CI)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C14B6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760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3408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 (95%CI)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E98E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C1840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B3CB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 (95%CI)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4737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</w:tr>
      <w:tr w:rsidR="00786053" w:rsidRPr="00EA1703" w14:paraId="67623089" w14:textId="77777777" w:rsidTr="00027582">
        <w:trPr>
          <w:trHeight w:val="312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801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D66F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141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F0A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198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C72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255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81D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369F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49B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47D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4385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86053" w:rsidRPr="00EA1703" w14:paraId="35F04321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F533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1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81E9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(-0.021 to 0.01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C66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03F6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CF55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(-0.057 to 0.013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B6F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C9D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5DA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(-0.008 to 0.05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998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B3D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3D7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(-0.040 to 0.00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686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</w:tr>
      <w:tr w:rsidR="00786053" w:rsidRPr="00EA1703" w14:paraId="0523374B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266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EA7B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(-0.033 to -0.00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441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937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6B7D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(-0.059 to 0.007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6EC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B65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E11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27 to 0.027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A20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8D1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5FF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9(-0.059 to -0.01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014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</w:tr>
      <w:tr w:rsidR="00786053" w:rsidRPr="00EA1703" w14:paraId="277AE4FD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E47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66D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16B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FA8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94F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B159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8E5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150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0963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CBE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DB1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005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27195407" w14:textId="77777777" w:rsidTr="00027582">
        <w:trPr>
          <w:trHeight w:val="312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955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768F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361F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2BD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86A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14C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D50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429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7AA5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DE36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A86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D7F2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02404342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66C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1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097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(-0.023 to 0.00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931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D5C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34FF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(-0.027 to 0.021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DE3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0467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B923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21 to 0.029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45C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1FB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42BE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(-0.025 to 0.01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1A4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5</w:t>
            </w:r>
          </w:p>
        </w:tc>
      </w:tr>
      <w:tr w:rsidR="00786053" w:rsidRPr="00EA1703" w14:paraId="278B1576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E99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D238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(-0.026 to -0.00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9E1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9F10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D4B9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(-0.028 to 0.016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819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5E06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B492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(-0.025 to 0.023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F4D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D7F6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DBDE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(-0.035 to 0.00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DC3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</w:tr>
      <w:tr w:rsidR="00786053" w:rsidRPr="00EA1703" w14:paraId="67B20BCF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08A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2F75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833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4AB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2CD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1BB3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90B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E15F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1C8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2F4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A18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5199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7BA3891C" w14:textId="77777777" w:rsidTr="00027582">
        <w:trPr>
          <w:trHeight w:val="312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EB0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40EF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D3CF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94DF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25B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131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B1F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616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F01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E6D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C3C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948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4C0C9388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F799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1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8F5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022 to 0.00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A4A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D4D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0A95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(-0.051 to -0.001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F057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F6E6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9F5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(-0.009 to 0.03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630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4F9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852F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(-0.037 to -0.00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1A3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0</w:t>
            </w:r>
          </w:p>
        </w:tc>
      </w:tr>
      <w:tr w:rsidR="00786053" w:rsidRPr="00EA1703" w14:paraId="3DC20B07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980F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2E26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(-0.030 to -0.00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323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034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B2F3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(-0.031 to -0.01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E20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FB6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1008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(-0.014 to 0.026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E18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54C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5AFE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4(-0.052 to -0.01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900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42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4</w:t>
            </w:r>
          </w:p>
        </w:tc>
      </w:tr>
      <w:tr w:rsidR="00786053" w:rsidRPr="00EA1703" w14:paraId="731B6C75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F03F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7F85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FAF6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B410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BE06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E1E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F6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972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8D22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080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A520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A4A1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659290E0" w14:textId="77777777" w:rsidTr="00027582">
        <w:trPr>
          <w:trHeight w:val="312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B8A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ft drink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5A66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C769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BE2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515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E793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D23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2DE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A6C1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02D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E6C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0C87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4654E6CD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C8B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1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676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(-0.030 to -0.00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9A6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402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B605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(-0.044 to 0.004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B61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1C6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181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21 to 0.029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7DA0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2C1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DE81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(-0.041 to -0.00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B46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9</w:t>
            </w:r>
          </w:p>
        </w:tc>
      </w:tr>
      <w:tr w:rsidR="00786053" w:rsidRPr="00EA1703" w14:paraId="036808D3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2B67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DB97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(-0.030 to -0.00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338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BB3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427E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(-0.037 to 0.011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B71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971F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53F5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(-0.028 to 0.02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B3B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924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9D7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(-0.047 to -0.00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57A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7</w:t>
            </w:r>
          </w:p>
        </w:tc>
      </w:tr>
      <w:tr w:rsidR="00786053" w:rsidRPr="00EA1703" w14:paraId="617719C2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47F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9DBD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138E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1BC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C4E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D38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5E7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462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820F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4F0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426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CC6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5F7783A1" w14:textId="77777777" w:rsidTr="00027582">
        <w:trPr>
          <w:trHeight w:val="312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0F1B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3A4D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7E5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2F7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C4B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BFC7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159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91E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1B2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08B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B15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292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7A417149" w14:textId="77777777" w:rsidTr="00027582">
        <w:trPr>
          <w:trHeight w:val="312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A111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1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BA07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(0.002 to 0.03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88DF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7CD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6BC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-0.020 to 0.041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121F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19E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DF3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(-0.017 to 0.042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6BA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506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F5C8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(0.003 to 0.05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DC7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</w:t>
            </w:r>
          </w:p>
        </w:tc>
      </w:tr>
      <w:tr w:rsidR="00786053" w:rsidRPr="00EA1703" w14:paraId="39EAB731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0178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2D7D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(-0.001 to 0.02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E68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CC3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426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(-0.017 to 0.041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9E1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A9AF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6EA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(-0.017 to 0.039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9CF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945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AB63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(-0.003 to 0.04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C52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</w:tr>
      <w:tr w:rsidR="00786053" w:rsidRPr="00EA1703" w14:paraId="4F337AFB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A6C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AB57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EA2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4AF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9DF6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95E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6BFF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E34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6212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397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281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85E5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43808BA6" w14:textId="77777777" w:rsidTr="00027582">
        <w:trPr>
          <w:trHeight w:val="312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D26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nack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0CB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84E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0210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FFB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22DD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5D2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F44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7601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C3F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2FD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A1F9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6F843B45" w14:textId="77777777" w:rsidTr="00027582">
        <w:trPr>
          <w:trHeight w:val="312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3001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1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1E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(0.009 to 0.03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454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0896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35E2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18 to 0.028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25A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1A0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DFD3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(-0.010 to 0.037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695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C1B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6F4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(0.017 to 0.05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43F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89×10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4</w:t>
            </w:r>
          </w:p>
        </w:tc>
      </w:tr>
      <w:tr w:rsidR="00786053" w:rsidRPr="00EA1703" w14:paraId="69E0CF8B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A84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4A8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(-0.001 to 0.02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95A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1BB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BCA2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19 to 0.02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7BA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7A1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4AF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22 to 0.022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4B9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840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D628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(0.006 to 0.04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946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8</w:t>
            </w:r>
          </w:p>
        </w:tc>
      </w:tr>
      <w:tr w:rsidR="00786053" w:rsidRPr="00EA1703" w14:paraId="560EBF17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FF4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3E3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6BD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E32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374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E49B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D62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EA8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9AF3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43C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170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7888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4C74C77D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AC5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A7C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4D4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CFDF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7C7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EFD9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3E42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4F6F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068D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3607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661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2985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281195B0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F4C8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1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657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(0.007 to 0.01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352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.32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746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A60E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(0.004 to 0.024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2C9F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98D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6796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12 to 0.008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C147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AE3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48C6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(0.010 to 0.02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858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.43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06</w:t>
            </w:r>
          </w:p>
        </w:tc>
      </w:tr>
      <w:tr w:rsidR="00786053" w:rsidRPr="00EA1703" w14:paraId="50A7A04F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4E43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4B8F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(0.009 to 0.019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AA60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25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27A0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FD9D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(0.003 to 0.023)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5DB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A5C7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8AD9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08 to 0.010)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929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193F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6BC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(0.014 to 0.029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FF6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.28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09</w:t>
            </w:r>
          </w:p>
        </w:tc>
      </w:tr>
      <w:tr w:rsidR="00786053" w:rsidRPr="00EA1703" w14:paraId="19AA40F3" w14:textId="77777777" w:rsidTr="00027582">
        <w:trPr>
          <w:trHeight w:val="276"/>
        </w:trPr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DAE1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BDF6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402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5A47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2E4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6DD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1B0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161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3B50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51A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CC4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EB1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86053" w:rsidRPr="00EA1703" w14:paraId="3BB10DBE" w14:textId="77777777" w:rsidTr="00027582">
        <w:trPr>
          <w:trHeight w:val="312"/>
        </w:trPr>
        <w:tc>
          <w:tcPr>
            <w:tcW w:w="9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664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ffective exercise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380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CDF2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8F7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685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480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91B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6E7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E7E7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81ED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485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63B5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0D3D41A8" w14:textId="77777777" w:rsidTr="00027582">
        <w:trPr>
          <w:trHeight w:val="312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F696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1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93AF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(-0.001 to 0.03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8D72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255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FC5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(-0.034 to 0.02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032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94F7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835F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(0.002 to 0.06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C3D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809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31E3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(0.001 to 0.04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AAE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1</w:t>
            </w:r>
          </w:p>
        </w:tc>
      </w:tr>
      <w:tr w:rsidR="00786053" w:rsidRPr="00EA1703" w14:paraId="3DA53D9E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91AB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F31C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12 to 0.01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568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9CB0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DA63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(-0.033 to 0.017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E8A0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01E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5168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(-0.018 to 0.036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EAD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B8D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BFF1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(-0.010 to 0.03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493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2</w:t>
            </w:r>
          </w:p>
        </w:tc>
      </w:tr>
      <w:tr w:rsidR="00786053" w:rsidRPr="00EA1703" w14:paraId="68B36CEE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A06E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611F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AED6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3A0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38A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C439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6D9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EEA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AB85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F20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8873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8D6E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605006BF" w14:textId="77777777" w:rsidTr="00027582">
        <w:trPr>
          <w:trHeight w:val="312"/>
        </w:trPr>
        <w:tc>
          <w:tcPr>
            <w:tcW w:w="16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DA9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alking to schoo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0E4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91F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1C47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9313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447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D60F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AE9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29C7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9D5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21F2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6053" w:rsidRPr="00EA1703" w14:paraId="4420AB5F" w14:textId="77777777" w:rsidTr="00027582">
        <w:trPr>
          <w:trHeight w:val="312"/>
        </w:trPr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B25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odel 1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9A9A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(0.098 to 0.176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E36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.47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12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ED7B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8197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(0.043 to 0.185)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6C0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1649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EA0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(0.003 to 0.151)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E90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8218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9050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3(0.142 to 0.264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0C61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15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11</w:t>
            </w:r>
          </w:p>
        </w:tc>
      </w:tr>
      <w:tr w:rsidR="00786053" w:rsidRPr="00EA1703" w14:paraId="4E833CB6" w14:textId="77777777" w:rsidTr="00027582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35F4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 2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8E56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(0.037 to 0.11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31A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07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417F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CE21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(0.003 to 0.141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8894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5F46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BB2D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(-0.052 to 0.09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C706A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356C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B62CD" w14:textId="77777777" w:rsidR="00786053" w:rsidRPr="00EA1703" w:rsidRDefault="00786053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(0.075 to 0.193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A21E5" w14:textId="77777777" w:rsidR="00786053" w:rsidRPr="00EA1703" w:rsidRDefault="00786053" w:rsidP="000275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.15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</w:tbl>
    <w:p w14:paraId="1BBCE8F6" w14:textId="77777777" w:rsidR="00786053" w:rsidRPr="00EA1703" w:rsidRDefault="00786053" w:rsidP="0078605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>Prepuberty: Tanner stage I; Midpuberty: Tanner stage II-III; Postpuberty: Tanner stage ≥ IV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3941ECD9" w14:textId="77777777" w:rsidR="00786053" w:rsidRPr="00EA1703" w:rsidRDefault="00786053" w:rsidP="0078605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>Adiponectin levels were natural logarithm transformed for analysis.</w:t>
      </w:r>
    </w:p>
    <w:p w14:paraId="3128259D" w14:textId="4EBB165C" w:rsidR="00786053" w:rsidRPr="00EA1703" w:rsidRDefault="00786053" w:rsidP="0078605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A1703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a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Data in model 1 were adjusted for age and </w:t>
      </w:r>
      <w:r w:rsidR="0043567C">
        <w:rPr>
          <w:rFonts w:ascii="Times New Roman" w:eastAsia="等线" w:hAnsi="Times New Roman" w:cs="Times New Roman"/>
          <w:color w:val="000000"/>
          <w:kern w:val="0"/>
          <w:szCs w:val="21"/>
        </w:rPr>
        <w:t>sex.</w:t>
      </w:r>
    </w:p>
    <w:p w14:paraId="6C37B746" w14:textId="7A55B4D1" w:rsidR="00786053" w:rsidRPr="00EA1703" w:rsidRDefault="00786053" w:rsidP="0078605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A1703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b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Data in model 2 were adjusted for age,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sex,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BMI</w:t>
      </w:r>
      <w:r w:rsidR="0043567C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732E8526" w14:textId="77777777" w:rsidR="00786053" w:rsidRPr="00786053" w:rsidRDefault="00786053" w:rsidP="00AB0A34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A20C750" w14:textId="77777777" w:rsidR="00AB0A34" w:rsidRPr="00EA1703" w:rsidRDefault="00AB0A3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br w:type="page"/>
      </w:r>
    </w:p>
    <w:p w14:paraId="4C05197B" w14:textId="03C2D57D" w:rsidR="0035416C" w:rsidRPr="003D5BE5" w:rsidRDefault="001D210F" w:rsidP="0035416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3D5BE5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lastRenderedPageBreak/>
        <w:t>Table S</w:t>
      </w:r>
      <w:r w:rsidR="00E46D31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4</w:t>
      </w:r>
      <w:r w:rsidRPr="003D5BE5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. </w:t>
      </w:r>
      <w:r w:rsidR="00E0237F" w:rsidRPr="00EA1703">
        <w:rPr>
          <w:rFonts w:ascii="Times New Roman" w:eastAsia="等线" w:hAnsi="Times New Roman" w:cs="Times New Roman"/>
          <w:b/>
          <w:color w:val="000000"/>
          <w:kern w:val="0"/>
          <w:szCs w:val="21"/>
        </w:rPr>
        <w:t>Effect of gene-by-environment interaction on adiponectin</w:t>
      </w:r>
      <w:r w:rsidR="00E0237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E0237F" w:rsidRPr="0002758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levels</w:t>
      </w:r>
      <w:r w:rsidR="00E0237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after</w:t>
      </w:r>
      <w:r w:rsidR="00E0237F" w:rsidRPr="00EA170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adjust</w:t>
      </w:r>
      <w:r w:rsidR="00E0237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ment</w:t>
      </w:r>
      <w:r w:rsidR="00E0237F" w:rsidRPr="00EA170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for age and</w:t>
      </w:r>
      <w:r w:rsidR="00E0237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sex </w:t>
      </w:r>
      <w:r w:rsidR="00E0237F" w:rsidRPr="00EA170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at different puberty status</w:t>
      </w:r>
      <w:r w:rsidR="00E0237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92"/>
        <w:gridCol w:w="1983"/>
        <w:gridCol w:w="885"/>
        <w:gridCol w:w="221"/>
        <w:gridCol w:w="2046"/>
        <w:gridCol w:w="641"/>
        <w:gridCol w:w="221"/>
        <w:gridCol w:w="1983"/>
        <w:gridCol w:w="641"/>
        <w:gridCol w:w="221"/>
        <w:gridCol w:w="1983"/>
        <w:gridCol w:w="641"/>
      </w:tblGrid>
      <w:tr w:rsidR="001D210F" w:rsidRPr="00EA1703" w14:paraId="24B2A201" w14:textId="77777777" w:rsidTr="00027582">
        <w:trPr>
          <w:trHeight w:val="372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20D6F2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/Lifestyle facto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CF50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ire Population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2242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6EA90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puberty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4CB5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8B703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puberty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C037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B474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puberty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1D210F" w:rsidRPr="00EA1703" w14:paraId="3C7266FD" w14:textId="77777777" w:rsidTr="00027582">
        <w:trPr>
          <w:trHeight w:val="408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DCE5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A2FE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(95%</w:t>
            </w:r>
            <w:proofErr w:type="gramStart"/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)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3E8FB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9EA8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52B9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(95%</w:t>
            </w:r>
            <w:proofErr w:type="gramStart"/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)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45D1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4F20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D3D30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(</w:t>
            </w:r>
            <w:proofErr w:type="gramEnd"/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 )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14DF9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94D1A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E431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(</w:t>
            </w:r>
            <w:proofErr w:type="gramEnd"/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 )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20E7A" w14:textId="77777777" w:rsidR="001D210F" w:rsidRPr="00EA1703" w:rsidRDefault="001D210F" w:rsidP="0002758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EA17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1D210F" w:rsidRPr="00EA1703" w14:paraId="7AA2794A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DDBE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DIPOQ-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rs1093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6FBC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2B2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74C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677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F4C9" w14:textId="77777777" w:rsidR="001D210F" w:rsidRPr="00EA1703" w:rsidRDefault="001D210F" w:rsidP="0002758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9CB5" w14:textId="77777777" w:rsidR="001D210F" w:rsidRPr="00EA1703" w:rsidRDefault="001D210F" w:rsidP="0002758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B5DA" w14:textId="77777777" w:rsidR="001D210F" w:rsidRPr="00EA1703" w:rsidRDefault="001D210F" w:rsidP="0002758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4DD4" w14:textId="77777777" w:rsidR="001D210F" w:rsidRPr="00EA1703" w:rsidRDefault="001D210F" w:rsidP="0002758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8B7D" w14:textId="77777777" w:rsidR="001D210F" w:rsidRPr="00EA1703" w:rsidRDefault="001D210F" w:rsidP="0002758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3392" w14:textId="77777777" w:rsidR="001D210F" w:rsidRPr="00EA1703" w:rsidRDefault="001D210F" w:rsidP="0002758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36F0" w14:textId="77777777" w:rsidR="001D210F" w:rsidRPr="00EA1703" w:rsidRDefault="001D210F" w:rsidP="0002758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D210F" w:rsidRPr="00EA1703" w14:paraId="43ED71FA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FF7F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8F7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18 to 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AA6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6FD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00D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(-0.062 to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3C7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3F5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3A4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(-0.055 to 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CD2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015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854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(-0.016 to 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D03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3 </w:t>
            </w:r>
          </w:p>
        </w:tc>
      </w:tr>
      <w:tr w:rsidR="001D210F" w:rsidRPr="00EA1703" w14:paraId="55D9884F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580B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57C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(-0.023 to 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D5C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98B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AC1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28 to 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0C5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9C0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AA3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(-0.064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C83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CEE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991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22 to 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BB2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7 </w:t>
            </w:r>
          </w:p>
        </w:tc>
      </w:tr>
      <w:tr w:rsidR="001D210F" w:rsidRPr="00EA1703" w14:paraId="446E5A8B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2C2C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55E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-0.061 to 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129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9B6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480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4(-0.257 to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7E3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363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C0A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2(-0.203 to 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B21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EE8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C14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(-0.035 to 0.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8DC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7 </w:t>
            </w:r>
          </w:p>
        </w:tc>
      </w:tr>
      <w:tr w:rsidR="001D210F" w:rsidRPr="00EA1703" w14:paraId="0F2B35FD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705E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B93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-0.008 to 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330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58A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97D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(-0.004 to 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3A9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F1B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2C0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(-0.050 to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034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5C6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D76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(-0.011 to 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3BA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5 </w:t>
            </w:r>
          </w:p>
        </w:tc>
      </w:tr>
      <w:tr w:rsidR="001D210F" w:rsidRPr="00EA1703" w14:paraId="4470F085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F22C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2B7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4(-0.008 to 0.03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72B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A11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CBE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9(-0.023 to 0.06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389F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58D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0BF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9(-0.013 to 0.07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F71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30E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F2C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9(-0.015 to 0.05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823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6 </w:t>
            </w:r>
          </w:p>
        </w:tc>
      </w:tr>
      <w:tr w:rsidR="001D210F" w:rsidRPr="00EA1703" w14:paraId="31F4419E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E50D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E92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3(0.005 to 0.04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722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70D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381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5(0.023 to 0.08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208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671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A03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6(-0.028 to 0.04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0C5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563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7CA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3(-0.015 to 0.04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E1B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2 </w:t>
            </w:r>
          </w:p>
        </w:tc>
      </w:tr>
      <w:tr w:rsidR="001D210F" w:rsidRPr="00EA1703" w14:paraId="19BAB070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0D2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B1A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04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A37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315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CA2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-0.004 to 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CAE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E09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074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(0.002 to 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297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2DF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7E9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(-0.014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B46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9 </w:t>
            </w:r>
          </w:p>
        </w:tc>
      </w:tr>
      <w:tr w:rsidR="001D210F" w:rsidRPr="00EA1703" w14:paraId="07998EAA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6F76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ive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D33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(-0.038 to 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BAF0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F15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873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6(-0.085 to -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6FC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BF2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BB7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4(-0.075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B9F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3A1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D25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(-0.023 to 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ED6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1 </w:t>
            </w:r>
          </w:p>
        </w:tc>
      </w:tr>
      <w:tr w:rsidR="001D210F" w:rsidRPr="00EA1703" w14:paraId="32A3704C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BCDE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to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517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(-0.037 to 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FA4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4A8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545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6(-0.146 to 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8CA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CBB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1EA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(-0.110 to 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80C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134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4AB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(-0.035 to 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FF5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8 </w:t>
            </w:r>
          </w:p>
        </w:tc>
      </w:tr>
      <w:tr w:rsidR="001D210F" w:rsidRPr="00EA1703" w14:paraId="6B884BFA" w14:textId="77777777" w:rsidTr="0002758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E17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3B2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B4A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966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D38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6B7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8FC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112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821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C1D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16E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151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D210F" w:rsidRPr="00EA1703" w14:paraId="2D0A3BF5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A53D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DIPOQ-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677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F2E4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1DF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B65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F0E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00A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6F9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F5E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D81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916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C19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74A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D210F" w:rsidRPr="00EA1703" w14:paraId="5C6A69BC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E132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280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(-0.042 to 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B84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B7C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D6A0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(-0.031 to 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DB7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5C8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CF8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(-0.067 to 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67F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E98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44E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2(-0.061 to 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CEC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35 </w:t>
            </w:r>
          </w:p>
        </w:tc>
      </w:tr>
      <w:tr w:rsidR="001D210F" w:rsidRPr="00EA1703" w14:paraId="19148234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3446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5F9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15 to 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B90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A40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3E4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(-0.062 to 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7AF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418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ECE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(-0.021 to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F0C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9EC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9FF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(-0.014 to 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B91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5 </w:t>
            </w:r>
          </w:p>
        </w:tc>
      </w:tr>
      <w:tr w:rsidR="001D210F" w:rsidRPr="00EA1703" w14:paraId="00D80E4D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B153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8BF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(-0.046 to 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D2F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D26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90C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(-0.137 to 0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1AD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DAE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D05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(-0.070 to 0.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A68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15E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74D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93 to 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373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8 </w:t>
            </w:r>
          </w:p>
        </w:tc>
      </w:tr>
      <w:tr w:rsidR="001D210F" w:rsidRPr="00EA1703" w14:paraId="4F525B52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4CA0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A03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1(-0.029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60B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BE5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431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(-0.061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716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B69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8D5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(-0.019 to 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F01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5FA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2D1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(-0.040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61C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8 </w:t>
            </w:r>
          </w:p>
        </w:tc>
      </w:tr>
      <w:tr w:rsidR="001D210F" w:rsidRPr="00EA1703" w14:paraId="4D2158AE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49EF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13F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(-0.046 to -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CE4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6FC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0EE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46(-0.087 to -0.00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57F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3A0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16B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18(-0.056 to 0.0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9EE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ED0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6CD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22(-0.056 to 0.0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7A13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4 </w:t>
            </w:r>
          </w:p>
        </w:tc>
      </w:tr>
      <w:tr w:rsidR="001D210F" w:rsidRPr="00EA1703" w14:paraId="7B007783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FBE8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ADF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12(-0.029 to 0.0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25B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6AB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20E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20(-0.052 to 0.0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246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4F8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503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(-0.045 ti 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694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C3E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5F3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8(-0.035 to 0.0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DE3F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42 </w:t>
            </w:r>
          </w:p>
        </w:tc>
      </w:tr>
      <w:tr w:rsidR="001D210F" w:rsidRPr="00EA1703" w14:paraId="53DF1112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E08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E30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05 to 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55A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379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B51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14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D1E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4F2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A39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(-0.006 to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BD5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7D6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FD1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10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D85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4 </w:t>
            </w:r>
          </w:p>
        </w:tc>
      </w:tr>
      <w:tr w:rsidR="001D210F" w:rsidRPr="00EA1703" w14:paraId="740A5932" w14:textId="77777777" w:rsidTr="00027582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BC9A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ive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2A5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(0.018 to 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805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71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1B3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DAC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(0.008 to 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0CC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397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3CE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(0.005 to 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35A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19A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314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(-0.006 to 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6CE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3 </w:t>
            </w:r>
          </w:p>
        </w:tc>
      </w:tr>
      <w:tr w:rsidR="001D210F" w:rsidRPr="00EA1703" w14:paraId="37B5291F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CD99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to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38E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-0.043 to 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CDD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809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896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(-0.069 to 0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39F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C65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038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(-0.062 to 0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FDB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785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AA4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(-0.099 to 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254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7 </w:t>
            </w:r>
          </w:p>
        </w:tc>
      </w:tr>
      <w:tr w:rsidR="001D210F" w:rsidRPr="00EA1703" w14:paraId="3CF21416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638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0C2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082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FE7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C2F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A1D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ED8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023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5A4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AB7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8FA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E5F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D210F" w:rsidRPr="00EA1703" w14:paraId="60D3FE1B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590C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DH13-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-rs4783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FF05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3E9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875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F5F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D02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4B7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481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F8A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8F4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E0B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E0F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D210F" w:rsidRPr="00EA1703" w14:paraId="17385EEC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2940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551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(-0.026 to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23B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BF6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AF4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(-0.029 to 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529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76B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35D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(-0.024 to 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D13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65A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50B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(-0.057 to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AFD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8 </w:t>
            </w:r>
          </w:p>
        </w:tc>
      </w:tr>
      <w:tr w:rsidR="001D210F" w:rsidRPr="00EA1703" w14:paraId="3DCDFF8D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36F9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E8B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(-0.033 to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155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625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CFD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(-0.040 to 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1BB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D0B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D90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(-0.026 to 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54C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415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C28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(-0.060 to 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8EE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34 </w:t>
            </w:r>
          </w:p>
        </w:tc>
      </w:tr>
      <w:tr w:rsidR="001D210F" w:rsidRPr="00EA1703" w14:paraId="0A2A8F1A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9BD1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6CD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081 to 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DAE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B51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7BB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(-0.122 to 0.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EA1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EFD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A8A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0(-0.037 to 0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2EC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DB9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126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5(-0.203 to 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345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7 </w:t>
            </w:r>
          </w:p>
        </w:tc>
      </w:tr>
      <w:tr w:rsidR="001D210F" w:rsidRPr="00EA1703" w14:paraId="5609BE63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9357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419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16 to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985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5B4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C7F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(-0.009 to 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8E1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427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C7A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(-0.054 to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B47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596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6BC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(-0.037 to 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B2D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6 </w:t>
            </w:r>
          </w:p>
        </w:tc>
      </w:tr>
      <w:tr w:rsidR="001D210F" w:rsidRPr="00EA1703" w14:paraId="2A79F755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BA39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09E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(-0.028 to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C92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349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40A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(-0.076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F83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727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83C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(-0.048 to 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E10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8A5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E9C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4(-0.039 to 0.03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E1B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0 </w:t>
            </w:r>
          </w:p>
        </w:tc>
      </w:tr>
      <w:tr w:rsidR="001D210F" w:rsidRPr="00EA1703" w14:paraId="20AA6EAD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4728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83C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(0.006 to 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3BC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679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6EE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(0.005 to 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F98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C9C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F68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5(-0.008 to 0.05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492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01D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353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6(-0.023 ti 0.03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891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7 </w:t>
            </w:r>
          </w:p>
        </w:tc>
      </w:tr>
      <w:tr w:rsidR="001D210F" w:rsidRPr="00EA1703" w14:paraId="70CC55BA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B55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CA4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(-0.001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19C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B72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B83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(-0.018 to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471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E64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C56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13 to 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F71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6FD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601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(0.004 to 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922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1D210F" w:rsidRPr="00EA1703" w14:paraId="1C5845DF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BB13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ive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C78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(-0.025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868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49F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BA8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(-0.019 to 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CEC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F2D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618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41 to 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EF2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873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856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(-0.054 to 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79C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5 </w:t>
            </w:r>
          </w:p>
        </w:tc>
      </w:tr>
      <w:tr w:rsidR="001D210F" w:rsidRPr="00EA1703" w14:paraId="43B64C99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448C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to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5BB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(-0.068 to 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5A4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E57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91A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(-0.029 to 0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71B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15E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2C8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6(-0.138 to 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53E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05E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781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1(-0.129 to 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00A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3 </w:t>
            </w:r>
          </w:p>
        </w:tc>
      </w:tr>
      <w:tr w:rsidR="001D210F" w:rsidRPr="00EA1703" w14:paraId="0A9C28DB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6C4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28A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27C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84A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336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26F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100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5E3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577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408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9CD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716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D210F" w:rsidRPr="00EA1703" w14:paraId="6916C1DE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0206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WDR11-FGFR2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rs394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56F4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A00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76F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E6C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371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476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C8D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820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EB1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A37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362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D210F" w:rsidRPr="00EA1703" w14:paraId="67A71E49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43BB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2DD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18 to 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0AF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835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B55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(-0.065 to 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936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F87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EF4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-0.029 to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43A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DEE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E6F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(-0.022 to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42C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3 </w:t>
            </w:r>
          </w:p>
        </w:tc>
      </w:tr>
      <w:tr w:rsidR="001D210F" w:rsidRPr="00EA1703" w14:paraId="213566B8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C27F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2BC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(-0.021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0AA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5E7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E51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(-0.034 to 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150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72D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C99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(-0.058 to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786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141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14B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(-0.018 to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9B0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2 </w:t>
            </w:r>
          </w:p>
        </w:tc>
      </w:tr>
      <w:tr w:rsidR="001D210F" w:rsidRPr="00EA1703" w14:paraId="3E24348A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5346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614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(-0.074 to 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80C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8E5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5C7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0(-0.215 to 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943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621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F13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133 to 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6AD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020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D86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(-0.088 to 0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06C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9 </w:t>
            </w:r>
          </w:p>
        </w:tc>
      </w:tr>
      <w:tr w:rsidR="001D210F" w:rsidRPr="00EA1703" w14:paraId="7E13ECF8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79D6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C93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18 to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AE2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D4F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473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(-0.014 to 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203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C02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D69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(-0.037 to 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D49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A93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411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(-0.042 to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5D0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4 </w:t>
            </w:r>
          </w:p>
        </w:tc>
      </w:tr>
      <w:tr w:rsidR="001D210F" w:rsidRPr="00EA1703" w14:paraId="36331D1B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EA0A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7CE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4(-0.026 to 0.0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08F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2F1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476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3(-0.046 to 0.04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E20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1BC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481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12(-0.052 to 0.02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C75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244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D4C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33 to 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51A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0 </w:t>
            </w:r>
          </w:p>
        </w:tc>
      </w:tr>
      <w:tr w:rsidR="001D210F" w:rsidRPr="00EA1703" w14:paraId="1A84994E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5971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2C9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7(-0.011 to 0.02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EC2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6B7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58C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3(-0.009 to 0.05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562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4AB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51F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4(-0.018 to 0.04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21C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B4F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7A9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13(-0.041 to 0.0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CD4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1 </w:t>
            </w:r>
          </w:p>
        </w:tc>
      </w:tr>
      <w:tr w:rsidR="001D210F" w:rsidRPr="00EA1703" w14:paraId="056DEE0D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FDE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8C7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07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98E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A54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094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11 to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DDA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1DD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C61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09 to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970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BB9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222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(-0.013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7ED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1 </w:t>
            </w:r>
          </w:p>
        </w:tc>
      </w:tr>
      <w:tr w:rsidR="001D210F" w:rsidRPr="00EA1703" w14:paraId="1F7F0FCC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2A6F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ive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C9A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(-0.033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EF2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272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B17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(-0.044 to 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2C7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D69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91F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(-0.068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163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E3B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07A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(-0.038 to 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442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86 </w:t>
            </w:r>
          </w:p>
        </w:tc>
      </w:tr>
      <w:tr w:rsidR="001D210F" w:rsidRPr="00EA1703" w14:paraId="4E52C8B9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C758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to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6AB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9(-0.132 to -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B51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BE7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16D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7(-0.235 to -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7C7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CD5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ADB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7(-0.189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00A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B35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80F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9(-0.143 to 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C54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7 </w:t>
            </w:r>
          </w:p>
        </w:tc>
      </w:tr>
      <w:tr w:rsidR="001D210F" w:rsidRPr="00EA1703" w14:paraId="6F4320A8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472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B81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C79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83A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A14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C5F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257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270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521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187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89F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4CD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D210F" w:rsidRPr="00EA1703" w14:paraId="3A67354B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C896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EPD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rs889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108F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37B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FB0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71C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62D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8B41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1607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C97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C98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BD0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8B3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D210F" w:rsidRPr="00EA1703" w14:paraId="241F2C5E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5697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984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(-0.013 to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AE5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DFF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3F4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(-0.062 to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6F3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7F4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AEB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(-0.055 to 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C64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6DF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399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(-0.016 to 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E01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3 </w:t>
            </w:r>
          </w:p>
        </w:tc>
      </w:tr>
      <w:tr w:rsidR="001D210F" w:rsidRPr="00EA1703" w14:paraId="398C8F23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E877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00A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(-0.027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2EA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C60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38E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28 to 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F1A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5CB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DCC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(-0.064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761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1CC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2F1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22 to 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F21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7 </w:t>
            </w:r>
          </w:p>
        </w:tc>
      </w:tr>
      <w:tr w:rsidR="001D210F" w:rsidRPr="00EA1703" w14:paraId="6AE8F487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F453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005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(-0.056 to 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3B4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468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133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4(-0.257 to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EA7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D93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8BE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2(-0.203 to 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938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6D6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DDF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(-0.035 to 0.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D0E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7 </w:t>
            </w:r>
          </w:p>
        </w:tc>
      </w:tr>
      <w:tr w:rsidR="001D210F" w:rsidRPr="00EA1703" w14:paraId="218C2026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D67C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F4D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13 to 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B2D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FBE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1C5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(-0.004 to 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010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B93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46C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(-0.050 to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107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669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6B4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(-0.011 to 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5F4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5 </w:t>
            </w:r>
          </w:p>
        </w:tc>
      </w:tr>
      <w:tr w:rsidR="001D210F" w:rsidRPr="00EA1703" w14:paraId="1832F674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1BFD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065A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(-0.030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2F4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837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7F4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20(-0.061 to 0.02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E95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F7B1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800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37 to 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DF1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38D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434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4(-0.039 to 0.03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FD5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3 </w:t>
            </w:r>
          </w:p>
        </w:tc>
      </w:tr>
      <w:tr w:rsidR="001D210F" w:rsidRPr="00EA1703" w14:paraId="5005D375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7470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E4A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1(-0.019 to 0.01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86C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3FC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EFA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8(-0.024 to 0.03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367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CBE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DC2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(-0.043 to 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3EA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6F1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EC0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(-0.026 to 0.03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946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8 </w:t>
            </w:r>
          </w:p>
        </w:tc>
      </w:tr>
      <w:tr w:rsidR="001D210F" w:rsidRPr="00EA1703" w14:paraId="274A158E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0C4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619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09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FCB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623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270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(-0.030 to 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4CB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21E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819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(-0.020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920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2E7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A60F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(-0.003 to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B4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4 </w:t>
            </w:r>
          </w:p>
        </w:tc>
      </w:tr>
      <w:tr w:rsidR="001D210F" w:rsidRPr="00EA1703" w14:paraId="45A035AF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B35D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ive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DB4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21 to 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896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36F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CB8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6(-0.085 to -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77B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B5E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DDA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4(-0.075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FF8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C08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75A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(-0.023 to 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5E3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1 </w:t>
            </w:r>
          </w:p>
        </w:tc>
      </w:tr>
      <w:tr w:rsidR="001D210F" w:rsidRPr="00EA1703" w14:paraId="4554C50C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4727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Walking to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6F1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(-0.076 to 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DF7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3DC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F6E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6(-0.146 to 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B0B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A24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B90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(-0.110 to 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654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4A8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448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(-0.035 to 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07C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8 </w:t>
            </w:r>
          </w:p>
        </w:tc>
      </w:tr>
      <w:tr w:rsidR="001D210F" w:rsidRPr="00EA1703" w14:paraId="2BEB0180" w14:textId="77777777" w:rsidTr="0002758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301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5D7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3F4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645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F85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8EF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F77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961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141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F25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105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268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D210F" w:rsidRPr="00EA1703" w14:paraId="1BC9B667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4EC8" w14:textId="7C280030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GPS-BCAM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o CDH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533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D82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C13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1B6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B9C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D6D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1EF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BA2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5A0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C64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A3E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D210F" w:rsidRPr="00EA1703" w14:paraId="37F35B11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4CF6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2E0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03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2A1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D8B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DF1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13 to 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48F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5E7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641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12 to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4E5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C34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880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(-0.006 to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83C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3 </w:t>
            </w:r>
          </w:p>
        </w:tc>
      </w:tr>
      <w:tr w:rsidR="001D210F" w:rsidRPr="00EA1703" w14:paraId="5EE1C1A9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5DDE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B41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(-0.011 to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90C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D60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7DF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10 to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779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C5E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498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(-0.028 to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5C6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08B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A6A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13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41C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65 </w:t>
            </w:r>
          </w:p>
        </w:tc>
      </w:tr>
      <w:tr w:rsidR="001D210F" w:rsidRPr="00EA1703" w14:paraId="4E02C3B4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58D9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384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07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CAA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A65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1AA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(-0.015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B54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663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805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(-0.019 to 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1EB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F4A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94A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09 to 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6B4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8 </w:t>
            </w:r>
          </w:p>
        </w:tc>
      </w:tr>
      <w:tr w:rsidR="001D210F" w:rsidRPr="00EA1703" w14:paraId="7BA11C92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AC7A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A73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02 to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2CE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0CD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42E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(0.004 to 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B8D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1CA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9D0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(-0.015 to 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695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DBA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DC6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09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FDC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0 </w:t>
            </w:r>
          </w:p>
        </w:tc>
      </w:tr>
      <w:tr w:rsidR="001D210F" w:rsidRPr="00EA1703" w14:paraId="3E75EB81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FB1B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349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03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7EF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668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331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11 to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A79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283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F12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(-0.007 to 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9A6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E39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220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-0.004 to 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3E0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0 </w:t>
            </w:r>
          </w:p>
        </w:tc>
      </w:tr>
      <w:tr w:rsidR="001D210F" w:rsidRPr="00EA1703" w14:paraId="5B67385F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9BB7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8BE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(0.001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0CC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360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BCA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(0.008 to 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342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7BB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A9C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10 to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9ED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C29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098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08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64A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8 </w:t>
            </w:r>
          </w:p>
        </w:tc>
      </w:tr>
      <w:tr w:rsidR="001D210F" w:rsidRPr="00EA1703" w14:paraId="1A10D41E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841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DED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02 to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97D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E2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953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06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013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9BD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E47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01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6C8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083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A37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03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D28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0 </w:t>
            </w:r>
          </w:p>
        </w:tc>
      </w:tr>
      <w:tr w:rsidR="001D210F" w:rsidRPr="00EA1703" w14:paraId="46A3C30A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455D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ive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B8A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(-0.017 to -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D86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F40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94D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1(-0.025 to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113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566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C5C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(-0.030 to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CEA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57E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EE3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(-0.018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670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9 </w:t>
            </w:r>
          </w:p>
        </w:tc>
      </w:tr>
      <w:tr w:rsidR="001D210F" w:rsidRPr="00EA1703" w14:paraId="6C81CFAF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2E14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to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67C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031 to 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B46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AF7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A4A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7(-0.075 to 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540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0F1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E0C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0(-0.071 to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9EF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488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E74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-0.024 to 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15B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4 </w:t>
            </w:r>
          </w:p>
        </w:tc>
      </w:tr>
      <w:tr w:rsidR="001D210F" w:rsidRPr="00EA1703" w14:paraId="222A8594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691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067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5B3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4D5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957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AD8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15E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E9C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735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422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5D1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C29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D210F" w:rsidRPr="00EA1703" w14:paraId="07EAFB76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4220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GPS-BC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AAC8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765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11C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9F8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689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710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A23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FA8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01B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759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279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D210F" w:rsidRPr="00EA1703" w14:paraId="048A1938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952A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480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(-0.003 to 0.0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BB6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9CCA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475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(-0.015 to 0.0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77B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01B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B4B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(-0.012 to 0.01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347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48E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2B3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8(-0.001 to 0.0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D04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5 </w:t>
            </w:r>
          </w:p>
        </w:tc>
      </w:tr>
      <w:tr w:rsidR="001D210F" w:rsidRPr="00EA1703" w14:paraId="11AD2851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3762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93B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(-0.002 to 0.00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1A5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584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032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(-0.003 to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853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DE8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E6F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7(-0.018 to 0.00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75C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39E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134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8(-0.001 to 0.01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8C3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2 </w:t>
            </w:r>
          </w:p>
        </w:tc>
      </w:tr>
      <w:tr w:rsidR="001D210F" w:rsidRPr="00EA1703" w14:paraId="0C2DBD05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7036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97B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(-0.005 to 0.00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27F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ECF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108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13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D43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607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489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(-0.017 to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B70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554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CD0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(-0.002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600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2 </w:t>
            </w:r>
          </w:p>
        </w:tc>
      </w:tr>
      <w:tr w:rsidR="001D210F" w:rsidRPr="00EA1703" w14:paraId="638D9441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1F70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F57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04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822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899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EA6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09 to 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349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21E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6D3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08 to 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DB4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10A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F3D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04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428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4 </w:t>
            </w:r>
          </w:p>
        </w:tc>
      </w:tr>
      <w:tr w:rsidR="001D210F" w:rsidRPr="00EA1703" w14:paraId="23EE5E71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5F93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5BB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03 to 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BEF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E00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E9B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(0.000 to 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2F4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7F1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A0B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(-0.005 to 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8741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CA9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C89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07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533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6 </w:t>
            </w:r>
          </w:p>
        </w:tc>
      </w:tr>
      <w:tr w:rsidR="001D210F" w:rsidRPr="00EA1703" w14:paraId="371E97B8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D964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779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(-0.010 to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BB4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1BD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9FE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(-0.012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8BF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304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250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(-0.018 to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2BB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6DD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A0D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(-0.010 to 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C90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0 </w:t>
            </w:r>
          </w:p>
        </w:tc>
      </w:tr>
      <w:tr w:rsidR="001D210F" w:rsidRPr="00EA1703" w14:paraId="7AF5C087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36D3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135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04 to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F6E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DC6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F38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1(-0.005 to 0.00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0812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559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1410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(-0.003 to 0.0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88F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864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540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04(-0.007 to 0.0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37E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30 </w:t>
            </w:r>
          </w:p>
        </w:tc>
      </w:tr>
      <w:tr w:rsidR="001D210F" w:rsidRPr="00EA1703" w14:paraId="2DE3BFE2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7E9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ive exerci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843BB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(-0.010 to 0.0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3BD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4C4E1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F37E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1(-0.022 to 0.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FD84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0B9B7F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59629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(-0.018 to 0.0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A2F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A346A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DA509B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08 to 0.0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1F4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5 </w:t>
            </w:r>
          </w:p>
        </w:tc>
      </w:tr>
      <w:tr w:rsidR="001D210F" w:rsidRPr="00EA1703" w14:paraId="02ACA5D6" w14:textId="77777777" w:rsidTr="0002758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519D2" w14:textId="77777777" w:rsidR="001D210F" w:rsidRPr="00EA1703" w:rsidRDefault="001D210F" w:rsidP="000275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to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C432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(-0.018 to 0.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96CBC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D574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9A5EA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(-0.057 to 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EF68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43777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0A055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(-0.035 to 0.0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9706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59939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3E398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(-0.016 to 0.0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F076D" w14:textId="77777777" w:rsidR="001D210F" w:rsidRPr="00EA1703" w:rsidRDefault="001D210F" w:rsidP="000275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5 </w:t>
            </w:r>
          </w:p>
        </w:tc>
      </w:tr>
    </w:tbl>
    <w:p w14:paraId="3462AFED" w14:textId="77777777" w:rsidR="001D210F" w:rsidRPr="00EA1703" w:rsidRDefault="001D210F" w:rsidP="001D210F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903DEE2" w14:textId="4AC5520C" w:rsidR="001D210F" w:rsidRPr="00EA1703" w:rsidRDefault="001D210F" w:rsidP="001D210F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A1703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a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proofErr w:type="gramStart"/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>The</w:t>
      </w:r>
      <w:proofErr w:type="gramEnd"/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efficient(β) and P value of linear regression evaluating the effect of gene-by-environment interactions on Ln-adiponecti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(adiponectin levels were natural logarithm transformed) </w:t>
      </w:r>
      <w:r w:rsidR="00E0237F"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djusted for age and </w:t>
      </w:r>
      <w:r w:rsidR="00E0237F">
        <w:rPr>
          <w:rFonts w:ascii="Times New Roman" w:eastAsia="等线" w:hAnsi="Times New Roman" w:cs="Times New Roman"/>
          <w:color w:val="000000"/>
          <w:kern w:val="0"/>
          <w:szCs w:val="21"/>
        </w:rPr>
        <w:t>sex</w:t>
      </w:r>
      <w:r w:rsidR="00AC214C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5605E4A1" w14:textId="06B0519D" w:rsidR="001D210F" w:rsidRPr="00EA1703" w:rsidRDefault="001D210F" w:rsidP="001D210F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A1703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b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repuberty: Tanner stage I; Midpuberty: Tanner stage II-III; Postpuberty: Tanner stage ≥ IV</w:t>
      </w:r>
      <w:r w:rsidR="00AC214C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9"/>
        <w:gridCol w:w="2257"/>
        <w:gridCol w:w="1004"/>
        <w:gridCol w:w="221"/>
        <w:gridCol w:w="2190"/>
        <w:gridCol w:w="675"/>
        <w:gridCol w:w="222"/>
        <w:gridCol w:w="2258"/>
        <w:gridCol w:w="675"/>
        <w:gridCol w:w="222"/>
        <w:gridCol w:w="2190"/>
        <w:gridCol w:w="675"/>
      </w:tblGrid>
      <w:tr w:rsidR="0035416C" w:rsidRPr="00EA1703" w14:paraId="326D68D4" w14:textId="77777777" w:rsidTr="003D5BE5">
        <w:trPr>
          <w:trHeight w:val="288"/>
        </w:trPr>
        <w:tc>
          <w:tcPr>
            <w:tcW w:w="0" w:type="auto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4EC2" w14:textId="562AE902" w:rsidR="0035416C" w:rsidRPr="00EA1703" w:rsidRDefault="0035416C" w:rsidP="003541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lastRenderedPageBreak/>
              <w:t>Table S</w:t>
            </w:r>
            <w:r w:rsidR="00E46D3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5</w:t>
            </w:r>
            <w:r w:rsidRPr="00EA170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. </w:t>
            </w:r>
            <w:r w:rsidR="00E0237F" w:rsidRPr="00E0237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ffect of gene-by-environment interaction on adiponectin levels after adjustment for age, sex, and BMI at different puberty statuses</w:t>
            </w:r>
          </w:p>
        </w:tc>
      </w:tr>
      <w:tr w:rsidR="0035416C" w:rsidRPr="00EA1703" w14:paraId="63C04062" w14:textId="77777777" w:rsidTr="0035416C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5B6CB3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/Lifestyle facto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5E72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ire Population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414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2C5B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puberty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034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5647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puberty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8FA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3E25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puberty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35416C" w:rsidRPr="00EA1703" w14:paraId="4E0DE68E" w14:textId="77777777" w:rsidTr="003D5BE5">
        <w:trPr>
          <w:trHeight w:val="408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72E2B1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F7A2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(95%</w:t>
            </w:r>
            <w:proofErr w:type="gramStart"/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)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D88C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4072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72BE4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(95%</w:t>
            </w:r>
            <w:proofErr w:type="gramStart"/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)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B821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A785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735C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(</w:t>
            </w:r>
            <w:proofErr w:type="gramEnd"/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 )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64E5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B8F51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E584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(</w:t>
            </w:r>
            <w:proofErr w:type="gramEnd"/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CI )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C8F9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35416C" w:rsidRPr="00EA1703" w14:paraId="27DBF647" w14:textId="77777777" w:rsidTr="003D5BE5">
        <w:trPr>
          <w:trHeight w:val="34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A6BD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DIPOQ-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rs109372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4946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C723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7935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CAE1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17C5" w14:textId="77777777" w:rsidR="0035416C" w:rsidRPr="00EA1703" w:rsidRDefault="0035416C" w:rsidP="0035416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A7F9" w14:textId="77777777" w:rsidR="0035416C" w:rsidRPr="00EA1703" w:rsidRDefault="0035416C" w:rsidP="0035416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D945" w14:textId="77777777" w:rsidR="0035416C" w:rsidRPr="00EA1703" w:rsidRDefault="0035416C" w:rsidP="0035416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EF6D" w14:textId="77777777" w:rsidR="0035416C" w:rsidRPr="00EA1703" w:rsidRDefault="0035416C" w:rsidP="0035416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0DBF" w14:textId="77777777" w:rsidR="0035416C" w:rsidRPr="00EA1703" w:rsidRDefault="0035416C" w:rsidP="0035416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60D5" w14:textId="77777777" w:rsidR="0035416C" w:rsidRPr="00EA1703" w:rsidRDefault="0035416C" w:rsidP="0035416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9C61" w14:textId="77777777" w:rsidR="0035416C" w:rsidRPr="00EA1703" w:rsidRDefault="0035416C" w:rsidP="0035416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416C" w:rsidRPr="00EA1703" w14:paraId="1FF5E48C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CEBF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3DC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20 to 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73E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32E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187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(-0.065 to 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4E2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05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6AF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(-0.063 to 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400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0C2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3C8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-0.020 to 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441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3</w:t>
            </w:r>
          </w:p>
        </w:tc>
      </w:tr>
      <w:tr w:rsidR="0035416C" w:rsidRPr="00EA1703" w14:paraId="4EA26BC3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9F8F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FC7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(-0.023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B1C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265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6AD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(-0.037 to 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B43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3EC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425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0(-0.069 to 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B1D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617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3D7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(-0.021 to 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AD8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4</w:t>
            </w:r>
          </w:p>
        </w:tc>
      </w:tr>
      <w:tr w:rsidR="0035416C" w:rsidRPr="00EA1703" w14:paraId="2E35BE39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CEF81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15A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(-0.056 to 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C5A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CE1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3A0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2(-0.272 to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E6C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3DC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1BE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(-0.155 to 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8AC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5CC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C9D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(-0.074 to 0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EF4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6</w:t>
            </w:r>
          </w:p>
        </w:tc>
      </w:tr>
      <w:tr w:rsidR="0035416C" w:rsidRPr="00EA1703" w14:paraId="47386D42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6539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37B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(-0.010 to 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329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71F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E3C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(-0.013 to 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DA4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E4F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295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(-0.043 to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2AD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C54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32D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(-0.014 to 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900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</w:tr>
      <w:tr w:rsidR="0035416C" w:rsidRPr="00EA1703" w14:paraId="38D3768C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66B3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C62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(-0.010 to 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B4C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A0A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A08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(-0.027 to 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38A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736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FF3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(-0.027 to 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030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259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DEB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(-0.012 to 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93B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4</w:t>
            </w:r>
          </w:p>
        </w:tc>
      </w:tr>
      <w:tr w:rsidR="0035416C" w:rsidRPr="00EA1703" w14:paraId="09FB7F6E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B300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CE2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(0.002 to 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A9F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D1E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954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(0.016 to 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E45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EC5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C6C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31 to 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C63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0FF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E34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-0.018 to 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057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</w:t>
            </w:r>
          </w:p>
        </w:tc>
      </w:tr>
      <w:tr w:rsidR="0035416C" w:rsidRPr="00EA1703" w14:paraId="4FA12D6A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4B79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106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05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7EF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34E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6ED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(-0.004 to 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386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46E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8E9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(-0.002 to 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0B8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1D5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EC9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13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85F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5</w:t>
            </w:r>
          </w:p>
        </w:tc>
      </w:tr>
      <w:tr w:rsidR="0035416C" w:rsidRPr="00EA1703" w14:paraId="1C05095A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248E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ive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4EC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(-0.034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FCA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A75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BD2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2(-0.082 to 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729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A4A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C70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(-0.072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428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6A9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016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(-0.024 to 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FC1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3</w:t>
            </w:r>
          </w:p>
        </w:tc>
      </w:tr>
      <w:tr w:rsidR="0035416C" w:rsidRPr="00EA1703" w14:paraId="30750A62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7300" w14:textId="6D22951A" w:rsidR="0035416C" w:rsidRPr="00EA1703" w:rsidRDefault="00AF3ADE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to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8E6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(-0.048 to 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099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CF9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45E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9(-0.163 to 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2A7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751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C73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(-0.128 to 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8CF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816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08B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(-0.049 to 0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D08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</w:t>
            </w:r>
          </w:p>
        </w:tc>
      </w:tr>
      <w:tr w:rsidR="0035416C" w:rsidRPr="00EA1703" w14:paraId="655177FB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0E8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D1A4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6BC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6E9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606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B0A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AAF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979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9D5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63C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8EF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E3C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416C" w:rsidRPr="00EA1703" w14:paraId="31AA21A0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B4B9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lastRenderedPageBreak/>
              <w:t>ADIPOQ-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s677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DD31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A5A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B8A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E4D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B23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F6D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759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B8A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272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C5E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557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416C" w:rsidRPr="00EA1703" w14:paraId="7D9C1813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D2D6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422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(-0.043 to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511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1D7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519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(-0.038 to 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565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E43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6DC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(-0.070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08B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FD2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265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(-0.062 to 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FCD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</w:tr>
      <w:tr w:rsidR="0035416C" w:rsidRPr="00EA1703" w14:paraId="622F7631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8BC8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73A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18 to 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0BD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EAB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E78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(-0.061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90A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D8E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743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(-0.024 to 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D28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54E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60E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(-0.021 to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7E7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0</w:t>
            </w:r>
          </w:p>
        </w:tc>
      </w:tr>
      <w:tr w:rsidR="0035416C" w:rsidRPr="00EA1703" w14:paraId="6B6D9E1D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2345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F65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(-0.047 to 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7F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BEE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7A4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(-0.119 to 0.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595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77B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0BB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(-0.071 to 0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299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9C4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78B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(-0.080 to 0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BB2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5</w:t>
            </w:r>
          </w:p>
        </w:tc>
      </w:tr>
      <w:tr w:rsidR="0035416C" w:rsidRPr="00EA1703" w14:paraId="4135EF4E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A689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B41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(-0.031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3D9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6BC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55D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(-0.050 to 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EB3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C6C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F7B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(-0.024 to 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40A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914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0A4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(-0.049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926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7</w:t>
            </w:r>
          </w:p>
        </w:tc>
      </w:tr>
      <w:tr w:rsidR="0035416C" w:rsidRPr="00EA1703" w14:paraId="5327595C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492B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DB8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(-0.050 to -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7D6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8F5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DBE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9(-0.092 to -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7BA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486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5AA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(-0.056 to 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A9B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48B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64A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(-0.060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422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</w:t>
            </w:r>
          </w:p>
        </w:tc>
      </w:tr>
      <w:tr w:rsidR="0035416C" w:rsidRPr="00EA1703" w14:paraId="2A77083E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090D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EE0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(-0.030 to 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104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96C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934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(-0.047 to 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D05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15A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61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(-0.050 to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E0A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D3D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CEA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1(-0.039 to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61F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5</w:t>
            </w:r>
          </w:p>
        </w:tc>
      </w:tr>
      <w:tr w:rsidR="0035416C" w:rsidRPr="00EA1703" w14:paraId="44A0CB8A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0A7E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40B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06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93A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4C5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C96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13 to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2A7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097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00F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(-0.007 to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91F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A9B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2F1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11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50E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</w:tr>
      <w:tr w:rsidR="0035416C" w:rsidRPr="00EA1703" w14:paraId="3C18AD0F" w14:textId="77777777" w:rsidTr="0035416C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3403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ive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50D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(0.018 to 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750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62×10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E32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96B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(0.011 to 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461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C96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417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(0.001 to 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528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7B2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87F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(-0.008 to 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3E3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</w:tr>
      <w:tr w:rsidR="0035416C" w:rsidRPr="00EA1703" w14:paraId="2B868E5F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FECE" w14:textId="62BEE5C1" w:rsidR="0035416C" w:rsidRPr="00EA1703" w:rsidRDefault="003D46E5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to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DCF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(-0.035 to 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7EB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18E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61B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(-0.076 to 0.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40E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2B4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B1A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(-0.061 to 0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943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129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F45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(-0.090 to 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3F7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6</w:t>
            </w:r>
          </w:p>
        </w:tc>
      </w:tr>
      <w:tr w:rsidR="0035416C" w:rsidRPr="00EA1703" w14:paraId="0E59C7C3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8E7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DDF7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472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E87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8DF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54A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7F6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927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EFC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1AC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1A3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9CF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416C" w:rsidRPr="00EA1703" w14:paraId="0FDA96AC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4C5F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DH13-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-rs4783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ABC2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03B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A12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759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F79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947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D5A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FAE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23B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67F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6C6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416C" w:rsidRPr="00EA1703" w14:paraId="3A6D7047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0EBD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42B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032 to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99C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812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589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(-0.036 to 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093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9E6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9E9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(-0.035 to 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6B9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087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DF8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4(-0.066 to 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022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5</w:t>
            </w:r>
          </w:p>
        </w:tc>
      </w:tr>
      <w:tr w:rsidR="0035416C" w:rsidRPr="00EA1703" w14:paraId="57647D7E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3308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683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(-0.035 to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C33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3E5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508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(-0.043 to 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FD3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282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8C2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(-0.025 to 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C8C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4F0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D0B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(-0.060 to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30A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35416C" w:rsidRPr="00EA1703" w14:paraId="64E1AD2E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3565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4FB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(-0.024 to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DCA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C81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D08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(-0.042 to 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B17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2E2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39D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(-0.007 to 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0FF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7F6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51E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(-0.057 to -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1F2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0</w:t>
            </w:r>
          </w:p>
        </w:tc>
      </w:tr>
      <w:tr w:rsidR="0035416C" w:rsidRPr="00EA1703" w14:paraId="0C6448A0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A184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1CB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21 to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A70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045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A7E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-0.025 to 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911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399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F5E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(-0.057 to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2EF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1B8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28E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33 to 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8FA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5</w:t>
            </w:r>
          </w:p>
        </w:tc>
      </w:tr>
      <w:tr w:rsidR="0035416C" w:rsidRPr="00EA1703" w14:paraId="7EA5E409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C9E9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DAC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19 to 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6DF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97B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3DC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(-0.078 to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675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6EB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FF4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(-0.037 to 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30D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565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23F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-0.028 to 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E5F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9</w:t>
            </w:r>
          </w:p>
        </w:tc>
      </w:tr>
      <w:tr w:rsidR="0035416C" w:rsidRPr="00EA1703" w14:paraId="2FEA027C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3843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3A1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(0.012 to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060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2E0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92D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(0.005 to 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63E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223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446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(-0.001 to 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656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2AE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13B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(-0.019 to 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37B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7</w:t>
            </w:r>
          </w:p>
        </w:tc>
      </w:tr>
      <w:tr w:rsidR="0035416C" w:rsidRPr="00EA1703" w14:paraId="4C019026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2B0F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BA6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0.003 to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3CE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75E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763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13 to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E3A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842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1AD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12 to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C2C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39F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75C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(0.006 to 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349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</w:tr>
      <w:tr w:rsidR="0035416C" w:rsidRPr="00EA1703" w14:paraId="256EDFC8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CEFA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ive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507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(-0.027 to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EAF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5B8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1FC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(-0.027 to 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07A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D8D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0F3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41 to 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856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755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AD8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(-0.055 to 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DCF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</w:tr>
      <w:tr w:rsidR="0035416C" w:rsidRPr="00EA1703" w14:paraId="24D5774F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B787" w14:textId="5080F8C0" w:rsidR="0035416C" w:rsidRPr="00EA1703" w:rsidRDefault="003D46E5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to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6E8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21 to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7C5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4E0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10A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-0.025 to 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BEE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241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87F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0(-0.057 to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651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3DA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036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33 to 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029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5</w:t>
            </w:r>
          </w:p>
        </w:tc>
      </w:tr>
      <w:tr w:rsidR="0035416C" w:rsidRPr="00EA1703" w14:paraId="1E7181B3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CF5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0F6E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D75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D90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CD9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16F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EEC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DA6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A60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94C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B8B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FCB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416C" w:rsidRPr="00EA1703" w14:paraId="71E530E4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709F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WDR11-FGFR2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rs394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26E7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4D0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C89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AB9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8C0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EAE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5B8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472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49D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65E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EE6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416C" w:rsidRPr="00EA1703" w14:paraId="2C2D825D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8E5F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899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22 to 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066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6FC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375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(-0.074 to 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924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56C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F7D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(-0.026 to 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F45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2D9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B35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28 to 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16F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</w:tr>
      <w:tr w:rsidR="0035416C" w:rsidRPr="00EA1703" w14:paraId="172BB3DF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E1D4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7D2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(-0.023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F8C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024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38E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30 to 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F15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DD3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353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(-0.057 to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353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DF6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D9B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29 to 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376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</w:t>
            </w:r>
          </w:p>
        </w:tc>
      </w:tr>
      <w:tr w:rsidR="0035416C" w:rsidRPr="00EA1703" w14:paraId="0AA22B0D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42DD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CB6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(-0.096 to 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6A2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858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75B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2(-0.235 to 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E57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AC4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E3C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7(-0.168 to 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ED1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647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FBE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25 to 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D93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8</w:t>
            </w:r>
          </w:p>
        </w:tc>
      </w:tr>
      <w:tr w:rsidR="0035416C" w:rsidRPr="00EA1703" w14:paraId="0FCEC06C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4A8F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0DF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(-0.023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1C1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D42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E92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(-0.013 to 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5DF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0D5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CF4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(-0.050 to 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A17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62A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482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(-0.045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F5C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9</w:t>
            </w:r>
          </w:p>
        </w:tc>
      </w:tr>
      <w:tr w:rsidR="0035416C" w:rsidRPr="00EA1703" w14:paraId="12504E93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A7E2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48D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(-0.032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363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372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6BD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(-0.036 to 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27E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009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9C3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(-0.061 to 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704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374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871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045 to 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517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7</w:t>
            </w:r>
          </w:p>
        </w:tc>
      </w:tr>
      <w:tr w:rsidR="0035416C" w:rsidRPr="00EA1703" w14:paraId="710298E4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190C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AB4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(-0.013 to 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009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7E3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106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(-0.009 to 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01D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393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085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(-0.027 to 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BF4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D4F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0CC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039 to 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DF1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</w:t>
            </w:r>
          </w:p>
        </w:tc>
      </w:tr>
      <w:tr w:rsidR="0035416C" w:rsidRPr="00EA1703" w14:paraId="04EA9AA3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5D7D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453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06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7A1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A5A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6F2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11 to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03B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EB8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88E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10 to 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0C5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3A3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932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(-0.012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930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7</w:t>
            </w:r>
          </w:p>
        </w:tc>
      </w:tr>
      <w:tr w:rsidR="0035416C" w:rsidRPr="00EA1703" w14:paraId="152B6E3B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14F0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ive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1E1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(-0.040 to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4F9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473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E52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1(-0.051 to 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7FF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805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6FF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6(-0.078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0E9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438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138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044 to 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874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5</w:t>
            </w:r>
          </w:p>
        </w:tc>
      </w:tr>
      <w:tr w:rsidR="0035416C" w:rsidRPr="00EA1703" w14:paraId="0E5EDFA9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87F4" w14:textId="7ED3BD35" w:rsidR="0035416C" w:rsidRPr="00EA1703" w:rsidRDefault="003D46E5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to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702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3(-0.129 to -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AA8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3B3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609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2(-0.244 to -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F9E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7D8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265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2(-0.199 to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FE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FCE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BE3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7(-0.136 to 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732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</w:tr>
      <w:tr w:rsidR="0035416C" w:rsidRPr="00EA1703" w14:paraId="2C9E4E36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223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B7A7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5E6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76D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81A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CD0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213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55D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9DB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F8D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A3B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086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416C" w:rsidRPr="00EA1703" w14:paraId="11D8E851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36F9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EPD</w:t>
            </w: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rs889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C1A1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08C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1C4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A30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88E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F0D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49B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A52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028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2A6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01A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416C" w:rsidRPr="00EA1703" w14:paraId="02254E6E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28F1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844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(-0.008 to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C89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494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35B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(0.002 to 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3A5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518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830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39 to 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649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9B2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D36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(-0.032 to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104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7</w:t>
            </w:r>
          </w:p>
        </w:tc>
      </w:tr>
      <w:tr w:rsidR="0035416C" w:rsidRPr="00EA1703" w14:paraId="09B33F99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8A01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437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028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542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EB7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9D1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044 to 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E8B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EC1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697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047 to 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4FF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CC3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1BC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040 to 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1A9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8</w:t>
            </w:r>
          </w:p>
        </w:tc>
      </w:tr>
      <w:tr w:rsidR="0035416C" w:rsidRPr="00EA1703" w14:paraId="5A643E25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918C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6DD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(-0.047 to 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C3F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EC6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965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(-0.027 to 0.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460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398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39C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(-0.116 to 0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0D7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7D9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471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(-0.040 to 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43A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2</w:t>
            </w:r>
          </w:p>
        </w:tc>
      </w:tr>
      <w:tr w:rsidR="0035416C" w:rsidRPr="00EA1703" w14:paraId="75FE9927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F64B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87D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(-0.012 to 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3E5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21D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07B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(-0.006 to 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11E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D90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DDE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(-0.009 to 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DAE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B0E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222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(-0.044 to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9D7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</w:t>
            </w:r>
          </w:p>
        </w:tc>
      </w:tr>
      <w:tr w:rsidR="0035416C" w:rsidRPr="00EA1703" w14:paraId="7DDB9C8A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57CB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CC8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(-0.026 to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4ED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C61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97E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(-0.063 to 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603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5D1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300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(-0.026 to 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028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2FF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DE2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(-0.040 to 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E8C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6</w:t>
            </w:r>
          </w:p>
        </w:tc>
      </w:tr>
      <w:tr w:rsidR="0035416C" w:rsidRPr="00EA1703" w14:paraId="2673132D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4534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CB7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045 to 0.026</w:t>
            </w:r>
            <w:r w:rsidRPr="00EA17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332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1FD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24F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29 to 0.037</w:t>
            </w:r>
            <w:r w:rsidRPr="00EA17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329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295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A73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045 to 0.026</w:t>
            </w:r>
            <w:r w:rsidRPr="00EA17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6E9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D55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A0C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(-0.021 to 0.038</w:t>
            </w:r>
            <w:r w:rsidRPr="00EA17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B58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6</w:t>
            </w:r>
          </w:p>
        </w:tc>
      </w:tr>
      <w:tr w:rsidR="0035416C" w:rsidRPr="00EA1703" w14:paraId="49C787EF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66FD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AFE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(-0.010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3EE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060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B8B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(-0.033 to 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89A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020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3E2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(-0.020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50F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D16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226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(-0.004 to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BC1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</w:tr>
      <w:tr w:rsidR="0035416C" w:rsidRPr="00EA1703" w14:paraId="63424119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C3E7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ive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33D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(-0.009 to 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489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1E7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DC9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(0.003 to 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A39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833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E1B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42 to 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021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7AC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0E8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(-0.040 to 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8DA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5</w:t>
            </w:r>
          </w:p>
        </w:tc>
      </w:tr>
      <w:tr w:rsidR="0035416C" w:rsidRPr="00EA1703" w14:paraId="26ACB048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43B4" w14:textId="1C0E83D5" w:rsidR="0035416C" w:rsidRPr="00EA1703" w:rsidRDefault="003D46E5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to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589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(-0.079 to 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3B3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0E4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E80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6(-0.168 to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E7A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D77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3D6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4(-0.143 to 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78F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1A3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315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(-0.074 to 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6DC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3</w:t>
            </w:r>
          </w:p>
        </w:tc>
      </w:tr>
      <w:tr w:rsidR="0035416C" w:rsidRPr="00EA1703" w14:paraId="03B9662F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821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6E38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273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771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A9B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C57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473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91D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35E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CE3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FD4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886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416C" w:rsidRPr="00EA1703" w14:paraId="71321733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C43B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GPS-</w:t>
            </w:r>
            <w:proofErr w:type="gramStart"/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CAMS(</w:t>
            </w:r>
            <w:proofErr w:type="gramEnd"/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 CDH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FD40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56C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7BB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10B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2D2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183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C06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7DB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F1C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35A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3EE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416C" w:rsidRPr="00EA1703" w14:paraId="2CC6EFF0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FB16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42B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03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A05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4F9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7AC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(-0.013 to 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8C2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14B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0BE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13 to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3DD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DE3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ADF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08 to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8E6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4</w:t>
            </w:r>
          </w:p>
        </w:tc>
      </w:tr>
      <w:tr w:rsidR="0035416C" w:rsidRPr="00EA1703" w14:paraId="35B9F76F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95B7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6AE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(-0.011 to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804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110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59E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12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085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5F6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C6A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(-0.029 to 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617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054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CE8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13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31C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</w:tr>
      <w:tr w:rsidR="0035416C" w:rsidRPr="00EA1703" w14:paraId="58B0E176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1EE3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C1D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07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DA4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9DB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AA6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(-0.016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313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597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8E8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(-0.018 to 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E32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0A8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D1C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12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E57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1</w:t>
            </w:r>
          </w:p>
        </w:tc>
      </w:tr>
      <w:tr w:rsidR="0035416C" w:rsidRPr="00EA1703" w14:paraId="733A91A5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5BAA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3C8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03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1AF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CB8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899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08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FD2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D44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8A9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08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BFE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2DA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471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06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044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4</w:t>
            </w:r>
          </w:p>
        </w:tc>
      </w:tr>
      <w:tr w:rsidR="0035416C" w:rsidRPr="00EA1703" w14:paraId="7383F7D9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6B31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013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(-0.003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0FE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7C2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250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(-0.011 to 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929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F62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285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(-0.009 to 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6A9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016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223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(-0.004 to 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6DB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</w:tr>
      <w:tr w:rsidR="0035416C" w:rsidRPr="00EA1703" w14:paraId="207D9662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3A44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150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(0.000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5F1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37F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0E1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(0.005 to 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482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BCE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029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11 to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B4D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7EF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AD2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08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D93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9</w:t>
            </w:r>
          </w:p>
        </w:tc>
      </w:tr>
      <w:tr w:rsidR="0035416C" w:rsidRPr="00EA1703" w14:paraId="08414687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014D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965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02 to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E69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F82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DCB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06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64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059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44F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01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2F1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8FD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18A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03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ADA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5</w:t>
            </w:r>
          </w:p>
        </w:tc>
      </w:tr>
      <w:tr w:rsidR="0035416C" w:rsidRPr="00EA1703" w14:paraId="70E7466F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4E82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ffective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A42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(-0.017 to 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08B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5C4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084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(-0.025 to 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68A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C45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7EB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(-0.028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4FE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1CB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783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(-0.017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9B6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7</w:t>
            </w:r>
          </w:p>
        </w:tc>
      </w:tr>
      <w:tr w:rsidR="0035416C" w:rsidRPr="00EA1703" w14:paraId="7FEEAF5B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FADF" w14:textId="73E4334E" w:rsidR="0035416C" w:rsidRPr="00EA1703" w:rsidRDefault="003D46E5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to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223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(-0.035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674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2F5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E68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1(-0.081 to -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26C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5FF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4F6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(-0.077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2A3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0C2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B2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(-0.027 to 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908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6</w:t>
            </w:r>
          </w:p>
        </w:tc>
      </w:tr>
      <w:tr w:rsidR="0035416C" w:rsidRPr="00EA1703" w14:paraId="6F3E49E6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433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C3A4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2D92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ECFD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9387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985C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ADB4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B9A4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C50A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B8DE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0B40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3E56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416C" w:rsidRPr="00EA1703" w14:paraId="61D7B393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E288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GPS-BC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5D7D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555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7E5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942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CAB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E40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1C6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EA1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46F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F87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214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5416C" w:rsidRPr="00EA1703" w14:paraId="7B85DFB9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083D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CCF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(-0.002 to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4AD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FB6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15E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14 to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177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984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CAA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11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7AB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25E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F8F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(-0.001 to 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1036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</w:tr>
      <w:tr w:rsidR="0035416C" w:rsidRPr="00EA1703" w14:paraId="36D51FF5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4C300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CE8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02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469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ED6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B81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(-0.004 to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555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0F1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A4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(-0.020 to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EFA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EB8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4D1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(-0.002 to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79C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</w:t>
            </w:r>
          </w:p>
        </w:tc>
      </w:tr>
      <w:tr w:rsidR="0035416C" w:rsidRPr="00EA1703" w14:paraId="03574FD8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C5FC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0F1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04 to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D3B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294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86D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11 to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3A2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C5A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8F8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(-0.018 to 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60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841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A47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(-0.002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A2C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</w:tr>
      <w:tr w:rsidR="0035416C" w:rsidRPr="00EA1703" w14:paraId="0900240F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BBE1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793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03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CC1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3BCA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AA9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08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615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113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478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08 to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331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897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761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(-0.006 to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44B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4</w:t>
            </w:r>
          </w:p>
        </w:tc>
      </w:tr>
      <w:tr w:rsidR="0035416C" w:rsidRPr="00EA1703" w14:paraId="63E10B9A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056D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065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(-0.006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B02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422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7DC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(-0.001 to 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304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424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5F6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10 to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238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74E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24E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11 to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404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9</w:t>
            </w:r>
          </w:p>
        </w:tc>
      </w:tr>
      <w:tr w:rsidR="0035416C" w:rsidRPr="00EA1703" w14:paraId="6AE4C73D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F4CE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55D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(-0.012 to 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964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65A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B0A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(-0.015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C42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B85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616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0(-0.021 to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B19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92A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CAF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12 to 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4B8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8</w:t>
            </w:r>
          </w:p>
        </w:tc>
      </w:tr>
      <w:tr w:rsidR="0035416C" w:rsidRPr="00EA1703" w14:paraId="24B829D3" w14:textId="77777777" w:rsidTr="0035416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6984" w14:textId="77777777" w:rsidR="0035416C" w:rsidRPr="00EA1703" w:rsidRDefault="0035416C" w:rsidP="003541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DEA0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(-0.005 to 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424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0A7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560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(-0.006 to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CEC5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2F2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133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(-0.004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EEAE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5A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56D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(-0.008 to 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655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6</w:t>
            </w:r>
          </w:p>
        </w:tc>
      </w:tr>
      <w:tr w:rsidR="0035416C" w:rsidRPr="00EA1703" w14:paraId="41110D87" w14:textId="77777777" w:rsidTr="003D5BE5">
        <w:trPr>
          <w:trHeight w:val="34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29431E" w14:textId="77777777" w:rsidR="0035416C" w:rsidRPr="00EA1703" w:rsidRDefault="0035416C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ive exerci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A9F7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(-0.010 to 0.0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614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37C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128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(-0.021 to 0.0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7579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A36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CD5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(-0.018 to 0.0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EA7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37C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28A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(-0.008 to 0.0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956C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8</w:t>
            </w:r>
          </w:p>
        </w:tc>
      </w:tr>
      <w:tr w:rsidR="0035416C" w:rsidRPr="00EA1703" w14:paraId="33C8D3D7" w14:textId="77777777" w:rsidTr="003D5BE5">
        <w:trPr>
          <w:trHeight w:val="34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40BDD9" w14:textId="149128A1" w:rsidR="0035416C" w:rsidRPr="00EA1703" w:rsidRDefault="003D46E5" w:rsidP="0035416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to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047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(-0.021 to 0.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88B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4C59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E493D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(-0.057 to 0.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C9941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02243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F4168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(-0.040 to 0.0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CD6D2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1E4B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8E6AF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(-0.025 to 0.0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68D54" w14:textId="77777777" w:rsidR="0035416C" w:rsidRPr="00EA1703" w:rsidRDefault="0035416C" w:rsidP="003541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0</w:t>
            </w:r>
          </w:p>
        </w:tc>
      </w:tr>
    </w:tbl>
    <w:p w14:paraId="3A73B08E" w14:textId="77777777" w:rsidR="00561B8B" w:rsidRPr="00EA1703" w:rsidRDefault="00561B8B" w:rsidP="00561B8B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0348FC13" w14:textId="155ADA24" w:rsidR="00C13C2E" w:rsidRPr="00EA1703" w:rsidRDefault="00C13C2E" w:rsidP="00C13C2E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A1703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lastRenderedPageBreak/>
        <w:t>a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proofErr w:type="gramStart"/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>The</w:t>
      </w:r>
      <w:proofErr w:type="gramEnd"/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efficie</w:t>
      </w:r>
      <w:r w:rsidR="005865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n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>t(β) and P value of linear regression evaluating the effect of gene-by-environment interactions on Ln-adiponectin</w:t>
      </w:r>
      <w:r w:rsidR="008E10D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(adiponectin levels were natural logarithm transformed) </w:t>
      </w:r>
      <w:r w:rsidR="00E0237F"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djusted for age, </w:t>
      </w:r>
      <w:r w:rsidR="00E0237F">
        <w:rPr>
          <w:rFonts w:ascii="Times New Roman" w:eastAsia="等线" w:hAnsi="Times New Roman" w:cs="Times New Roman"/>
          <w:color w:val="000000"/>
          <w:kern w:val="0"/>
          <w:szCs w:val="21"/>
        </w:rPr>
        <w:t>sex,</w:t>
      </w:r>
      <w:r w:rsidR="00E0237F"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BMI</w:t>
      </w:r>
      <w:r w:rsidR="00AC214C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689A088B" w14:textId="77777777" w:rsidR="00A16A8B" w:rsidRDefault="00C13C2E" w:rsidP="00FC2963">
      <w:pPr>
        <w:rPr>
          <w:rFonts w:ascii="Times New Roman" w:eastAsia="等线" w:hAnsi="Times New Roman" w:cs="Times New Roman"/>
          <w:color w:val="000000"/>
          <w:kern w:val="0"/>
          <w:szCs w:val="21"/>
        </w:rPr>
        <w:sectPr w:rsidR="00A16A8B" w:rsidSect="00FC296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A1703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b</w:t>
      </w:r>
      <w:r w:rsidRPr="00EA17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repuberty: Tanner stage I; Midpuberty: Tanner stage II-III; Postpuberty: Tanner stage ≥ IV</w:t>
      </w:r>
      <w:r w:rsidR="00AC214C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r w:rsidR="00FC2963" w:rsidRPr="00FC2963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</w:p>
    <w:p w14:paraId="3E1CFF49" w14:textId="7846BA26" w:rsidR="00C41007" w:rsidRPr="00A16A8B" w:rsidRDefault="00A16A8B" w:rsidP="00FC296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noProof/>
        </w:rPr>
        <w:lastRenderedPageBreak/>
        <w:drawing>
          <wp:inline distT="0" distB="0" distL="0" distR="0" wp14:anchorId="4C603519" wp14:editId="06AA5799">
            <wp:extent cx="5274310" cy="54368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3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41007" w:rsidRPr="00A16A8B" w:rsidSect="00A16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0E405" w14:textId="77777777" w:rsidR="004257C3" w:rsidRDefault="004257C3" w:rsidP="00343951">
      <w:r>
        <w:separator/>
      </w:r>
    </w:p>
  </w:endnote>
  <w:endnote w:type="continuationSeparator" w:id="0">
    <w:p w14:paraId="10E94D0C" w14:textId="77777777" w:rsidR="004257C3" w:rsidRDefault="004257C3" w:rsidP="00343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986FC" w14:textId="77777777" w:rsidR="004257C3" w:rsidRDefault="004257C3" w:rsidP="00343951">
      <w:r>
        <w:separator/>
      </w:r>
    </w:p>
  </w:footnote>
  <w:footnote w:type="continuationSeparator" w:id="0">
    <w:p w14:paraId="7BEFD4EF" w14:textId="77777777" w:rsidR="004257C3" w:rsidRDefault="004257C3" w:rsidP="00343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0E8"/>
    <w:rsid w:val="000048CD"/>
    <w:rsid w:val="00014693"/>
    <w:rsid w:val="00047BC6"/>
    <w:rsid w:val="00051F7E"/>
    <w:rsid w:val="000E54D0"/>
    <w:rsid w:val="00100AE3"/>
    <w:rsid w:val="001453B4"/>
    <w:rsid w:val="001D210F"/>
    <w:rsid w:val="00202643"/>
    <w:rsid w:val="002A1743"/>
    <w:rsid w:val="002A320F"/>
    <w:rsid w:val="00325E66"/>
    <w:rsid w:val="00343951"/>
    <w:rsid w:val="0035416C"/>
    <w:rsid w:val="00355FE1"/>
    <w:rsid w:val="003800E8"/>
    <w:rsid w:val="003D46E5"/>
    <w:rsid w:val="003D5BE5"/>
    <w:rsid w:val="00412C5B"/>
    <w:rsid w:val="004257C3"/>
    <w:rsid w:val="0043567C"/>
    <w:rsid w:val="004421BE"/>
    <w:rsid w:val="004D7555"/>
    <w:rsid w:val="005164CC"/>
    <w:rsid w:val="00517E1B"/>
    <w:rsid w:val="00535FEA"/>
    <w:rsid w:val="00561B8B"/>
    <w:rsid w:val="00586547"/>
    <w:rsid w:val="005B399E"/>
    <w:rsid w:val="005E5C2F"/>
    <w:rsid w:val="005F1B99"/>
    <w:rsid w:val="006030DE"/>
    <w:rsid w:val="0064711D"/>
    <w:rsid w:val="00654A20"/>
    <w:rsid w:val="006771E0"/>
    <w:rsid w:val="00683B25"/>
    <w:rsid w:val="006C38A6"/>
    <w:rsid w:val="00717A7D"/>
    <w:rsid w:val="00745C74"/>
    <w:rsid w:val="00786053"/>
    <w:rsid w:val="0078776C"/>
    <w:rsid w:val="00871F71"/>
    <w:rsid w:val="00885816"/>
    <w:rsid w:val="008E10DE"/>
    <w:rsid w:val="00951A46"/>
    <w:rsid w:val="00983BC7"/>
    <w:rsid w:val="00995AE5"/>
    <w:rsid w:val="00A0196D"/>
    <w:rsid w:val="00A16A8B"/>
    <w:rsid w:val="00A84B14"/>
    <w:rsid w:val="00A94B2B"/>
    <w:rsid w:val="00AB0A34"/>
    <w:rsid w:val="00AC214C"/>
    <w:rsid w:val="00AF3ADE"/>
    <w:rsid w:val="00B23C46"/>
    <w:rsid w:val="00B27A33"/>
    <w:rsid w:val="00B44338"/>
    <w:rsid w:val="00B81E05"/>
    <w:rsid w:val="00BA4038"/>
    <w:rsid w:val="00BF15DB"/>
    <w:rsid w:val="00C117AC"/>
    <w:rsid w:val="00C13C2E"/>
    <w:rsid w:val="00C41007"/>
    <w:rsid w:val="00DF5CE1"/>
    <w:rsid w:val="00E0237F"/>
    <w:rsid w:val="00E46D31"/>
    <w:rsid w:val="00EA1703"/>
    <w:rsid w:val="00EA4283"/>
    <w:rsid w:val="00EA6EE9"/>
    <w:rsid w:val="00EC42E9"/>
    <w:rsid w:val="00EC71C8"/>
    <w:rsid w:val="00EF7943"/>
    <w:rsid w:val="00F917D9"/>
    <w:rsid w:val="00FB59D7"/>
    <w:rsid w:val="00FC2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BF1CF"/>
  <w15:chartTrackingRefBased/>
  <w15:docId w15:val="{A5FC5915-EA7F-49E4-B0F1-5C05C9CCC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39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395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A403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BA403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A4038"/>
  </w:style>
  <w:style w:type="paragraph" w:styleId="aa">
    <w:name w:val="annotation subject"/>
    <w:basedOn w:val="a8"/>
    <w:next w:val="a8"/>
    <w:link w:val="ab"/>
    <w:uiPriority w:val="99"/>
    <w:semiHidden/>
    <w:unhideWhenUsed/>
    <w:rsid w:val="00BA403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A4038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BA403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A4038"/>
    <w:rPr>
      <w:sz w:val="18"/>
      <w:szCs w:val="18"/>
    </w:rPr>
  </w:style>
  <w:style w:type="table" w:styleId="ae">
    <w:name w:val="Table Grid"/>
    <w:basedOn w:val="a1"/>
    <w:uiPriority w:val="39"/>
    <w:rsid w:val="00983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40E7E15-C781-42B5-94E4-5CF15932BE78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标题排序" Version="2003"/>
</file>

<file path=customXml/itemProps1.xml><?xml version="1.0" encoding="utf-8"?>
<ds:datastoreItem xmlns:ds="http://schemas.openxmlformats.org/officeDocument/2006/customXml" ds:itemID="{69E6FEC3-D530-4506-89C4-C53E591FB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9</Pages>
  <Words>3779</Words>
  <Characters>21541</Characters>
  <Application>Microsoft Office Word</Application>
  <DocSecurity>0</DocSecurity>
  <Lines>179</Lines>
  <Paragraphs>50</Paragraphs>
  <ScaleCrop>false</ScaleCrop>
  <Company/>
  <LinksUpToDate>false</LinksUpToDate>
  <CharactersWithSpaces>2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云鹏</dc:creator>
  <cp:keywords/>
  <dc:description/>
  <cp:lastModifiedBy>钟 玲</cp:lastModifiedBy>
  <cp:revision>22</cp:revision>
  <dcterms:created xsi:type="dcterms:W3CDTF">2021-06-11T00:25:00Z</dcterms:created>
  <dcterms:modified xsi:type="dcterms:W3CDTF">2021-12-04T13:57:00Z</dcterms:modified>
</cp:coreProperties>
</file>